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03A2" w14:textId="77777777" w:rsidR="007C2DF0" w:rsidRPr="00066CC7" w:rsidRDefault="007C2DF0" w:rsidP="007C2DF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47882B1A" w14:textId="77777777" w:rsidR="007C2DF0" w:rsidRPr="00066CC7" w:rsidRDefault="007C2DF0" w:rsidP="007C2DF0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66CC7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557DEF6B" wp14:editId="5B56B0D7">
            <wp:extent cx="4821382" cy="4493226"/>
            <wp:effectExtent l="0" t="0" r="0" b="3175"/>
            <wp:docPr id="1" name="图片 1" descr="C:\Users\ADMINI~1\AppData\Local\Temp\WeChat Files\a3e4225b0b7f553744a4476fb04e7b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a3e4225b0b7f553744a4476fb04e7b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554" cy="450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A68B3" w14:textId="77777777" w:rsidR="007C2DF0" w:rsidRPr="00066CC7" w:rsidRDefault="007C2DF0" w:rsidP="007C2DF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6CC7">
        <w:rPr>
          <w:rFonts w:ascii="Times New Roman" w:hAnsi="Times New Roman" w:cs="Times New Roman"/>
          <w:sz w:val="24"/>
          <w:szCs w:val="24"/>
        </w:rPr>
        <w:t xml:space="preserve">Figure S1 Chromatograms of </w:t>
      </w:r>
      <w:proofErr w:type="spellStart"/>
      <w:r w:rsidRPr="00066CC7">
        <w:rPr>
          <w:rFonts w:ascii="Times New Roman" w:hAnsi="Times New Roman" w:cs="Times New Roman"/>
          <w:sz w:val="24"/>
          <w:szCs w:val="24"/>
        </w:rPr>
        <w:t>Jaranol</w:t>
      </w:r>
      <w:proofErr w:type="spellEnd"/>
    </w:p>
    <w:p w14:paraId="34BF7637" w14:textId="77777777" w:rsidR="007C2DF0" w:rsidRPr="00066CC7" w:rsidRDefault="007C2DF0" w:rsidP="007C2DF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3026F7FE" w14:textId="77777777" w:rsidR="007C2DF0" w:rsidRPr="00066CC7" w:rsidRDefault="007C2DF0" w:rsidP="007C2DF0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66CC7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27CB0132" wp14:editId="31F9B3E1">
            <wp:extent cx="7952751" cy="4476997"/>
            <wp:effectExtent l="0" t="0" r="0" b="0"/>
            <wp:docPr id="2" name="图片 2" descr="C:\Users\ADMINI~1\AppData\Local\Temp\WeChat Files\e72fc41a0dcf5a5403dc69ffcf7ca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~1\AppData\Local\Temp\WeChat Files\e72fc41a0dcf5a5403dc69ffcf7ca2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1235" cy="449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4A735" w14:textId="77777777" w:rsidR="007C2DF0" w:rsidRPr="00066CC7" w:rsidRDefault="007C2DF0" w:rsidP="007C2DF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6CC7">
        <w:rPr>
          <w:rFonts w:ascii="Times New Roman" w:hAnsi="Times New Roman" w:cs="Times New Roman"/>
          <w:sz w:val="24"/>
          <w:szCs w:val="24"/>
        </w:rPr>
        <w:t xml:space="preserve">Figure S2 LC/MS spectrum of </w:t>
      </w:r>
      <w:proofErr w:type="spellStart"/>
      <w:r w:rsidRPr="00066CC7">
        <w:rPr>
          <w:rFonts w:ascii="Times New Roman" w:hAnsi="Times New Roman" w:cs="Times New Roman"/>
          <w:sz w:val="24"/>
          <w:szCs w:val="24"/>
        </w:rPr>
        <w:t>Jaranol</w:t>
      </w:r>
      <w:proofErr w:type="spellEnd"/>
    </w:p>
    <w:p w14:paraId="678F9795" w14:textId="77777777" w:rsidR="007C2DF0" w:rsidRPr="00066CC7" w:rsidRDefault="007C2DF0" w:rsidP="007C2DF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6CC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769AF9" wp14:editId="0824334E">
            <wp:extent cx="7940429" cy="4821382"/>
            <wp:effectExtent l="0" t="0" r="3810" b="0"/>
            <wp:docPr id="3" name="图片 3" descr="C:\Users\ADMINI~1\AppData\Local\Temp\WeChat Files\7ba7b366bdac8c794b53d715bace7b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~1\AppData\Local\Temp\WeChat Files\7ba7b366bdac8c794b53d715bace7b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4390" cy="482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72E96" w14:textId="77777777" w:rsidR="007C2DF0" w:rsidRPr="00066CC7" w:rsidRDefault="007C2DF0" w:rsidP="007C2DF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6CC7">
        <w:rPr>
          <w:rFonts w:ascii="Times New Roman" w:hAnsi="Times New Roman" w:cs="Times New Roman"/>
          <w:sz w:val="24"/>
          <w:szCs w:val="24"/>
        </w:rPr>
        <w:t xml:space="preserve">Figure S3 Nuclear magnetic resonance (NMR) spectrum of </w:t>
      </w:r>
      <w:proofErr w:type="spellStart"/>
      <w:r w:rsidRPr="00066CC7">
        <w:rPr>
          <w:rFonts w:ascii="Times New Roman" w:hAnsi="Times New Roman" w:cs="Times New Roman"/>
          <w:sz w:val="24"/>
          <w:szCs w:val="24"/>
        </w:rPr>
        <w:t>Jaranol</w:t>
      </w:r>
      <w:proofErr w:type="spellEnd"/>
    </w:p>
    <w:p w14:paraId="3082E2D8" w14:textId="77777777" w:rsidR="002A069D" w:rsidRDefault="00F11D3F" w:rsidP="00F11D3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FD0D993" wp14:editId="3A37DCFB">
            <wp:extent cx="8239562" cy="2405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0403" cy="240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554B5" w14:textId="77777777" w:rsidR="002A069D" w:rsidRDefault="00F11D3F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>
        <w:rPr>
          <w:rFonts w:ascii="Times New Roman" w:eastAsia="黑体" w:hAnsi="Times New Roman" w:cs="Times New Roman"/>
          <w:kern w:val="0"/>
          <w:sz w:val="24"/>
          <w:szCs w:val="24"/>
        </w:rPr>
        <w:t>F</w:t>
      </w:r>
      <w:r>
        <w:rPr>
          <w:rFonts w:ascii="Times New Roman" w:eastAsia="黑体" w:hAnsi="Times New Roman" w:cs="Times New Roman" w:hint="eastAsia"/>
          <w:kern w:val="0"/>
          <w:sz w:val="24"/>
          <w:szCs w:val="24"/>
        </w:rPr>
        <w:t>igure S</w:t>
      </w:r>
      <w:r w:rsidR="00B739C4">
        <w:rPr>
          <w:rFonts w:ascii="Times New Roman" w:eastAsia="黑体" w:hAnsi="Times New Roman" w:cs="Times New Roman"/>
          <w:kern w:val="0"/>
          <w:sz w:val="24"/>
          <w:szCs w:val="24"/>
        </w:rPr>
        <w:t>4</w:t>
      </w:r>
      <w:r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 </w:t>
      </w:r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Effect of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a </w:t>
      </w:r>
      <w:r w:rsidRPr="00382231">
        <w:rPr>
          <w:rFonts w:ascii="Times New Roman" w:eastAsia="黑体" w:hAnsi="Times New Roman" w:cs="Times New Roman"/>
          <w:kern w:val="0"/>
          <w:sz w:val="24"/>
          <w:szCs w:val="24"/>
        </w:rPr>
        <w:t>single dose of 2000 mg/kg BW</w:t>
      </w:r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286C88">
        <w:rPr>
          <w:rFonts w:ascii="Times New Roman" w:eastAsia="黑体" w:hAnsi="Times New Roman" w:cs="Times New Roman"/>
          <w:kern w:val="0"/>
          <w:sz w:val="24"/>
          <w:szCs w:val="24"/>
        </w:rPr>
        <w:t xml:space="preserve">on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body weight (A), food intakes (B) and water consumption</w:t>
      </w:r>
    </w:p>
    <w:p w14:paraId="06CF6E3D" w14:textId="77777777" w:rsidR="002A069D" w:rsidRDefault="00F11D3F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D57086">
        <w:rPr>
          <w:rFonts w:ascii="Times New Roman" w:hAnsi="Times New Roman" w:cs="Times New Roman"/>
        </w:rPr>
        <w:t>All data are reported as the mean ± SD. for n=6 per group.</w:t>
      </w:r>
      <w:r>
        <w:rPr>
          <w:rFonts w:ascii="Times New Roman" w:hAnsi="Times New Roman" w:cs="Times New Roman"/>
        </w:rPr>
        <w:t xml:space="preserve"> Student’s </w:t>
      </w:r>
      <w:r w:rsidRPr="00382231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 w:hint="eastAsia"/>
        </w:rPr>
        <w:t xml:space="preserve"> test</w:t>
      </w:r>
      <w:r w:rsidRPr="00041E33">
        <w:rPr>
          <w:rFonts w:ascii="Times New Roman" w:hAnsi="Times New Roman" w:cs="Times New Roman"/>
        </w:rPr>
        <w:t>,</w:t>
      </w:r>
      <w:r w:rsidRPr="00147839">
        <w:t xml:space="preserve"> </w:t>
      </w:r>
      <w:r>
        <w:rPr>
          <w:rFonts w:ascii="Times New Roman" w:hAnsi="Times New Roman" w:cs="Times New Roman"/>
        </w:rPr>
        <w:t>compared with Control.</w:t>
      </w:r>
    </w:p>
    <w:p w14:paraId="5EC4BC67" w14:textId="77777777" w:rsidR="002A069D" w:rsidRDefault="002A069D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3C7C95A2" w14:textId="77777777" w:rsidR="002A069D" w:rsidRPr="00286C88" w:rsidRDefault="002A069D" w:rsidP="002A069D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286C88">
        <w:rPr>
          <w:rFonts w:ascii="Times New Roman" w:eastAsia="黑体" w:hAnsi="Times New Roman" w:cs="Times New Roman"/>
          <w:kern w:val="0"/>
          <w:sz w:val="24"/>
          <w:szCs w:val="24"/>
        </w:rPr>
        <w:t>Table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 S1</w:t>
      </w:r>
      <w:r w:rsidRPr="00286C88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Effect of </w:t>
      </w:r>
      <w:r w:rsidR="00382231">
        <w:rPr>
          <w:rFonts w:ascii="Times New Roman" w:eastAsia="黑体" w:hAnsi="Times New Roman" w:cs="Times New Roman"/>
          <w:kern w:val="0"/>
          <w:sz w:val="24"/>
          <w:szCs w:val="24"/>
        </w:rPr>
        <w:t xml:space="preserve">a </w:t>
      </w:r>
      <w:r w:rsidR="00382231" w:rsidRPr="00382231">
        <w:rPr>
          <w:rFonts w:ascii="Times New Roman" w:eastAsia="黑体" w:hAnsi="Times New Roman" w:cs="Times New Roman"/>
          <w:kern w:val="0"/>
          <w:sz w:val="24"/>
          <w:szCs w:val="24"/>
        </w:rPr>
        <w:t>single dose of 2000 mg/kg BW</w:t>
      </w:r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286C88">
        <w:rPr>
          <w:rFonts w:ascii="Times New Roman" w:eastAsia="黑体" w:hAnsi="Times New Roman" w:cs="Times New Roman"/>
          <w:kern w:val="0"/>
          <w:sz w:val="24"/>
          <w:szCs w:val="24"/>
        </w:rPr>
        <w:t>on organ coefficient in m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ice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127"/>
        <w:gridCol w:w="1752"/>
        <w:gridCol w:w="3209"/>
      </w:tblGrid>
      <w:tr w:rsidR="00B1036D" w:rsidRPr="002A069D" w14:paraId="3C7BEC6D" w14:textId="77777777" w:rsidTr="00B1036D">
        <w:trPr>
          <w:trHeight w:val="27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3601" w14:textId="77777777" w:rsidR="00B1036D" w:rsidRPr="002A069D" w:rsidRDefault="00B1036D" w:rsidP="002A069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2A069D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　</w:t>
            </w:r>
            <w:r w:rsidRPr="002A069D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8926" w14:textId="77777777" w:rsidR="00B1036D" w:rsidRPr="002A069D" w:rsidRDefault="00B1036D" w:rsidP="002A069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2A069D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46E8" w14:textId="77777777" w:rsidR="00B1036D" w:rsidRPr="002A069D" w:rsidRDefault="00B1036D" w:rsidP="00382231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382231">
              <w:rPr>
                <w:rFonts w:ascii="Times New Roman" w:hAnsi="Times New Roman" w:cs="Times New Roman"/>
                <w:sz w:val="20"/>
                <w:szCs w:val="20"/>
              </w:rPr>
              <w:t>2000 mg/kg BW</w:t>
            </w:r>
          </w:p>
        </w:tc>
      </w:tr>
      <w:tr w:rsidR="00B1036D" w:rsidRPr="002A069D" w14:paraId="721C8FA9" w14:textId="77777777" w:rsidTr="00B1036D">
        <w:trPr>
          <w:trHeight w:val="27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E9A3" w14:textId="77777777" w:rsidR="00B1036D" w:rsidRPr="00066CC7" w:rsidRDefault="00B1036D" w:rsidP="00B1036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Heart (g/100g 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W</w:t>
            </w: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FC76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 w:hint="eastAsia"/>
                <w:sz w:val="22"/>
              </w:rPr>
              <w:t>0.53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0.04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2A95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/>
                <w:sz w:val="22"/>
              </w:rPr>
              <w:t>0.574±0.067</w:t>
            </w:r>
          </w:p>
        </w:tc>
      </w:tr>
      <w:tr w:rsidR="00B1036D" w:rsidRPr="002A069D" w14:paraId="5E3B678C" w14:textId="77777777" w:rsidTr="00B1036D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C03836" w14:textId="77777777" w:rsidR="00B1036D" w:rsidRPr="00066CC7" w:rsidRDefault="00B1036D" w:rsidP="00B1036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Liver (g/100g 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W</w:t>
            </w: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462A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 w:hint="eastAsia"/>
                <w:sz w:val="22"/>
              </w:rPr>
              <w:t>4.26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4DF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/>
                <w:sz w:val="22"/>
              </w:rPr>
              <w:t>4.558±0.497</w:t>
            </w:r>
          </w:p>
        </w:tc>
      </w:tr>
      <w:tr w:rsidR="00B1036D" w:rsidRPr="002A069D" w14:paraId="60678725" w14:textId="77777777" w:rsidTr="00B1036D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0049F7" w14:textId="77777777" w:rsidR="00B1036D" w:rsidRPr="00066CC7" w:rsidRDefault="00B1036D" w:rsidP="00B1036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Spleen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g/100g 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W</w:t>
            </w: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)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6172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 w:hint="eastAsia"/>
                <w:sz w:val="22"/>
              </w:rPr>
              <w:t>0.3</w:t>
            </w:r>
            <w:r w:rsidRPr="00B1036D">
              <w:rPr>
                <w:rFonts w:ascii="Times New Roman" w:hAnsi="Times New Roman" w:cs="Times New Roman"/>
                <w:sz w:val="22"/>
              </w:rPr>
              <w:t>0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EA6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/>
                <w:sz w:val="22"/>
              </w:rPr>
              <w:t>0.296±0.03</w:t>
            </w:r>
          </w:p>
        </w:tc>
      </w:tr>
      <w:tr w:rsidR="00B1036D" w:rsidRPr="002A069D" w14:paraId="7B866655" w14:textId="77777777" w:rsidTr="00B1036D">
        <w:trPr>
          <w:trHeight w:val="2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B8858E" w14:textId="77777777" w:rsidR="00B1036D" w:rsidRPr="00066CC7" w:rsidRDefault="00B1036D" w:rsidP="00B1036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Lung (g/100g 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W</w:t>
            </w: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71A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 w:hint="eastAsia"/>
                <w:sz w:val="22"/>
              </w:rPr>
              <w:t>0.56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0.04</w:t>
            </w:r>
          </w:p>
        </w:tc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682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/>
                <w:sz w:val="22"/>
              </w:rPr>
              <w:t>0.536±0.037</w:t>
            </w:r>
          </w:p>
        </w:tc>
      </w:tr>
      <w:tr w:rsidR="00B1036D" w:rsidRPr="002A069D" w14:paraId="1A31410D" w14:textId="77777777" w:rsidTr="00B1036D">
        <w:trPr>
          <w:trHeight w:val="27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B20D" w14:textId="77777777" w:rsidR="00B1036D" w:rsidRPr="00066CC7" w:rsidRDefault="00B1036D" w:rsidP="00B1036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Kidney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g/100g </w:t>
            </w:r>
            <w:r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W</w:t>
            </w: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A193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 w:hint="eastAsia"/>
                <w:sz w:val="22"/>
              </w:rPr>
              <w:t>0.41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1036D">
              <w:rPr>
                <w:rFonts w:ascii="Times New Roman" w:hAnsi="Times New Roman" w:cs="Times New Roman" w:hint="eastAsia"/>
                <w:sz w:val="22"/>
              </w:rPr>
              <w:t>0.06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39D4" w14:textId="77777777" w:rsidR="00B1036D" w:rsidRPr="00B1036D" w:rsidRDefault="00B1036D" w:rsidP="00B103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036D">
              <w:rPr>
                <w:rFonts w:ascii="Times New Roman" w:hAnsi="Times New Roman" w:cs="Times New Roman"/>
                <w:sz w:val="22"/>
              </w:rPr>
              <w:t>0.489±0.078</w:t>
            </w:r>
          </w:p>
        </w:tc>
      </w:tr>
    </w:tbl>
    <w:p w14:paraId="6E994AB0" w14:textId="77777777" w:rsidR="002A069D" w:rsidRDefault="002A069D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D57086">
        <w:rPr>
          <w:rFonts w:ascii="Times New Roman" w:hAnsi="Times New Roman" w:cs="Times New Roman"/>
        </w:rPr>
        <w:t>All data are reported as the mean ± SD. for n=6 per group.</w:t>
      </w:r>
      <w:r w:rsidR="00382231">
        <w:rPr>
          <w:rFonts w:ascii="Times New Roman" w:hAnsi="Times New Roman" w:cs="Times New Roman"/>
        </w:rPr>
        <w:t xml:space="preserve"> Student’s </w:t>
      </w:r>
      <w:r w:rsidR="00382231" w:rsidRPr="00382231">
        <w:rPr>
          <w:rFonts w:ascii="Times New Roman" w:hAnsi="Times New Roman" w:cs="Times New Roman"/>
          <w:i/>
        </w:rPr>
        <w:t>t</w:t>
      </w:r>
      <w:r w:rsidR="00382231">
        <w:rPr>
          <w:rFonts w:ascii="Times New Roman" w:hAnsi="Times New Roman" w:cs="Times New Roman" w:hint="eastAsia"/>
        </w:rPr>
        <w:t xml:space="preserve"> test</w:t>
      </w:r>
      <w:r w:rsidR="00382231" w:rsidRPr="00041E33">
        <w:rPr>
          <w:rFonts w:ascii="Times New Roman" w:hAnsi="Times New Roman" w:cs="Times New Roman"/>
        </w:rPr>
        <w:t>,</w:t>
      </w:r>
      <w:r w:rsidRPr="00147839">
        <w:t xml:space="preserve"> </w:t>
      </w:r>
      <w:r w:rsidR="00382231">
        <w:rPr>
          <w:rFonts w:ascii="Times New Roman" w:hAnsi="Times New Roman" w:cs="Times New Roman"/>
        </w:rPr>
        <w:t>compared with Control</w:t>
      </w:r>
      <w:r>
        <w:rPr>
          <w:rFonts w:ascii="Times New Roman" w:hAnsi="Times New Roman" w:cs="Times New Roman"/>
        </w:rPr>
        <w:t>.</w:t>
      </w:r>
    </w:p>
    <w:p w14:paraId="09D34045" w14:textId="77777777" w:rsidR="002A069D" w:rsidRDefault="002A069D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08555423" w14:textId="77777777" w:rsidR="002A069D" w:rsidRPr="007211F5" w:rsidRDefault="002A069D" w:rsidP="002A069D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7211F5">
        <w:rPr>
          <w:rFonts w:ascii="Times New Roman" w:eastAsia="黑体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S2</w:t>
      </w:r>
      <w:r w:rsidRPr="007211F5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Effect of </w:t>
      </w:r>
      <w:r w:rsidR="00382231">
        <w:rPr>
          <w:rFonts w:ascii="Times New Roman" w:eastAsia="黑体" w:hAnsi="Times New Roman" w:cs="Times New Roman"/>
          <w:kern w:val="0"/>
          <w:sz w:val="24"/>
          <w:szCs w:val="24"/>
        </w:rPr>
        <w:t xml:space="preserve">a </w:t>
      </w:r>
      <w:r w:rsidR="00382231" w:rsidRPr="00382231">
        <w:rPr>
          <w:rFonts w:ascii="Times New Roman" w:eastAsia="黑体" w:hAnsi="Times New Roman" w:cs="Times New Roman"/>
          <w:kern w:val="0"/>
          <w:sz w:val="24"/>
          <w:szCs w:val="24"/>
        </w:rPr>
        <w:t>single dose of 2000 mg/kg BW</w:t>
      </w:r>
      <w:r w:rsidR="00382231"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</w:t>
      </w:r>
      <w:r w:rsidRPr="007211F5">
        <w:rPr>
          <w:rFonts w:ascii="Times New Roman" w:eastAsia="黑体" w:hAnsi="Times New Roman" w:cs="Times New Roman"/>
          <w:kern w:val="0"/>
          <w:sz w:val="24"/>
          <w:szCs w:val="24"/>
        </w:rPr>
        <w:t xml:space="preserve"> hematological parameters in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mice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1867"/>
        <w:gridCol w:w="1535"/>
        <w:gridCol w:w="3119"/>
      </w:tblGrid>
      <w:tr w:rsidR="000A308D" w:rsidRPr="00802CA5" w14:paraId="2E3FC669" w14:textId="77777777" w:rsidTr="000A308D">
        <w:trPr>
          <w:trHeight w:val="285"/>
          <w:jc w:val="center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779D" w14:textId="77777777" w:rsidR="000A308D" w:rsidRPr="00802CA5" w:rsidRDefault="000A308D" w:rsidP="002A069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lastRenderedPageBreak/>
              <w:t>Parameter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A504" w14:textId="77777777" w:rsidR="000A308D" w:rsidRPr="00802CA5" w:rsidRDefault="000A308D" w:rsidP="004E77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6245" w14:textId="77777777" w:rsidR="000A308D" w:rsidRPr="00802CA5" w:rsidRDefault="000A308D" w:rsidP="002A069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382231">
              <w:rPr>
                <w:rFonts w:ascii="Times New Roman" w:hAnsi="Times New Roman" w:cs="Times New Roman"/>
                <w:sz w:val="20"/>
                <w:szCs w:val="20"/>
              </w:rPr>
              <w:t>2000 mg/kg BW</w:t>
            </w:r>
          </w:p>
        </w:tc>
      </w:tr>
      <w:tr w:rsidR="000A308D" w:rsidRPr="00802CA5" w14:paraId="1059D3F8" w14:textId="77777777" w:rsidTr="000A308D">
        <w:trPr>
          <w:trHeight w:val="285"/>
          <w:jc w:val="center"/>
        </w:trPr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7FB6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WBC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5397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3.13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5F7" w14:textId="77777777" w:rsidR="000A308D" w:rsidRPr="00802CA5" w:rsidRDefault="000A308D" w:rsidP="000A30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02CA5">
              <w:rPr>
                <w:rFonts w:ascii="Times New Roman" w:hAnsi="Times New Roman" w:cs="Times New Roman"/>
              </w:rPr>
              <w:t>4.86±2.89</w:t>
            </w:r>
          </w:p>
        </w:tc>
      </w:tr>
      <w:tr w:rsidR="000A308D" w:rsidRPr="00802CA5" w14:paraId="478B94BD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1257F79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NETU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2F81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0.45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CF1" w14:textId="77777777" w:rsidR="000A308D" w:rsidRPr="00802CA5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802CA5">
              <w:rPr>
                <w:rFonts w:ascii="Times New Roman" w:hAnsi="Times New Roman" w:cs="Times New Roman"/>
              </w:rPr>
              <w:t>1±0.5</w:t>
            </w:r>
          </w:p>
        </w:tc>
      </w:tr>
      <w:tr w:rsidR="000A308D" w:rsidRPr="00802CA5" w14:paraId="276403FB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0D5F2AC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YMPH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C6C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2.12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034" w14:textId="77777777" w:rsidR="000A308D" w:rsidRPr="00802CA5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802CA5">
              <w:rPr>
                <w:rFonts w:ascii="Times New Roman" w:hAnsi="Times New Roman" w:cs="Times New Roman"/>
              </w:rPr>
              <w:t>3.44±2.22</w:t>
            </w:r>
          </w:p>
        </w:tc>
      </w:tr>
      <w:tr w:rsidR="000A308D" w:rsidRPr="00802CA5" w14:paraId="417AFED3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2F98CE6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ONO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FCA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0.14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493A" w14:textId="77777777" w:rsidR="000A308D" w:rsidRPr="00802CA5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802CA5">
              <w:rPr>
                <w:rFonts w:ascii="Times New Roman" w:hAnsi="Times New Roman" w:cs="Times New Roman"/>
              </w:rPr>
              <w:t>0.17±0.09</w:t>
            </w:r>
          </w:p>
        </w:tc>
      </w:tr>
      <w:tr w:rsidR="000A308D" w:rsidRPr="00802CA5" w14:paraId="7B933AC9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68ECCCE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EO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0BE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0.31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4EB" w14:textId="77777777" w:rsidR="000A308D" w:rsidRPr="000A308D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0.2±0.14</w:t>
            </w:r>
          </w:p>
        </w:tc>
      </w:tr>
      <w:tr w:rsidR="000A308D" w:rsidRPr="00802CA5" w14:paraId="5AAD87D6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A43350B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ASO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2EE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0.05±0.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1FCC" w14:textId="77777777" w:rsidR="000A308D" w:rsidRPr="000A308D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0.04±0.04</w:t>
            </w:r>
          </w:p>
        </w:tc>
      </w:tr>
      <w:tr w:rsidR="000A308D" w:rsidRPr="00802CA5" w14:paraId="256CC179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E40F575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NETU (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5BE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20.1±1.7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F481" w14:textId="77777777" w:rsidR="000A308D" w:rsidRPr="000A308D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20.66±8.82</w:t>
            </w:r>
          </w:p>
        </w:tc>
      </w:tr>
      <w:tr w:rsidR="000A308D" w:rsidRPr="00802CA5" w14:paraId="12F140C9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846F2CE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YMPH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D5A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69.15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12.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EA7B" w14:textId="77777777" w:rsidR="000A308D" w:rsidRPr="00802CA5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802CA5">
              <w:rPr>
                <w:rFonts w:ascii="Times New Roman" w:hAnsi="Times New Roman" w:cs="Times New Roman"/>
              </w:rPr>
              <w:t>70.2±7.92</w:t>
            </w:r>
          </w:p>
        </w:tc>
      </w:tr>
      <w:tr w:rsidR="000A308D" w:rsidRPr="00802CA5" w14:paraId="7260B220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C4F192A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ONO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384D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4.75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2.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5DC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3.68±1.3</w:t>
            </w:r>
          </w:p>
        </w:tc>
      </w:tr>
      <w:tr w:rsidR="000A308D" w:rsidRPr="00802CA5" w14:paraId="321517FC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29E613A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EO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B41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4.33±2.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D465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4.4±1.72</w:t>
            </w:r>
          </w:p>
        </w:tc>
      </w:tr>
      <w:tr w:rsidR="000A308D" w:rsidRPr="00802CA5" w14:paraId="265D87F8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E45EA99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ASO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770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0.89±0.7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DE0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1.06±0.54</w:t>
            </w:r>
          </w:p>
        </w:tc>
      </w:tr>
      <w:tr w:rsidR="000A308D" w:rsidRPr="00802CA5" w14:paraId="275C567E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D35F468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RBC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12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2647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7.28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C3B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8.58±1.46</w:t>
            </w:r>
          </w:p>
        </w:tc>
      </w:tr>
      <w:tr w:rsidR="000A308D" w:rsidRPr="00802CA5" w14:paraId="70CE093B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C6ED832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GB(g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C762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146.16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7.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F6E8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149.2±19.22</w:t>
            </w:r>
          </w:p>
        </w:tc>
      </w:tr>
      <w:tr w:rsidR="000A308D" w:rsidRPr="00802CA5" w14:paraId="0A89407A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B450C4E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CT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C728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40.13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3.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38F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40.98±5.82</w:t>
            </w:r>
          </w:p>
        </w:tc>
      </w:tr>
      <w:tr w:rsidR="000A308D" w:rsidRPr="00802CA5" w14:paraId="39F9A2E6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E7B2E9C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CV(F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98A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49.43±4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F4A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48±2.54</w:t>
            </w:r>
          </w:p>
        </w:tc>
      </w:tr>
      <w:tr w:rsidR="000A308D" w:rsidRPr="00802CA5" w14:paraId="48B926AC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8EB234D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CH(</w:t>
            </w:r>
            <w:proofErr w:type="spellStart"/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g</w:t>
            </w:r>
            <w:proofErr w:type="spell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2155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18.5±2.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3FB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17.48±1.04</w:t>
            </w:r>
          </w:p>
        </w:tc>
      </w:tr>
      <w:tr w:rsidR="000A308D" w:rsidRPr="00802CA5" w14:paraId="4C820B00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20D834F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CHC(g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139D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365.66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22.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446D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364.4±7.02</w:t>
            </w:r>
          </w:p>
        </w:tc>
      </w:tr>
      <w:tr w:rsidR="000A308D" w:rsidRPr="00802CA5" w14:paraId="2A9D3FF7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3ECCD14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RDW-</w:t>
            </w: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V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3615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17.28±3.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97D9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16.98±3.57</w:t>
            </w:r>
          </w:p>
        </w:tc>
      </w:tr>
      <w:tr w:rsidR="000A308D" w:rsidRPr="00802CA5" w14:paraId="052E2311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DABC24A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RDW-</w:t>
            </w: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SD(</w:t>
            </w:r>
            <w:proofErr w:type="spellStart"/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l</w:t>
            </w:r>
            <w:proofErr w:type="spell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FBC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35.01±6.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D11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35.96±8.89</w:t>
            </w:r>
          </w:p>
        </w:tc>
      </w:tr>
      <w:tr w:rsidR="000A308D" w:rsidRPr="00802CA5" w14:paraId="11E3AB0B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603E724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LT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11C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340.5±174.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1A0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301.4±77.64</w:t>
            </w:r>
          </w:p>
        </w:tc>
      </w:tr>
      <w:tr w:rsidR="000A308D" w:rsidRPr="00802CA5" w14:paraId="0F75CDC4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6257865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PV(</w:t>
            </w:r>
            <w:proofErr w:type="spellStart"/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l</w:t>
            </w:r>
            <w:proofErr w:type="spell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BC2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5.28±2.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EFE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5.74±0.48</w:t>
            </w:r>
          </w:p>
        </w:tc>
      </w:tr>
      <w:tr w:rsidR="000A308D" w:rsidRPr="00802CA5" w14:paraId="1DA0B969" w14:textId="77777777" w:rsidTr="000A308D">
        <w:trPr>
          <w:trHeight w:val="285"/>
          <w:jc w:val="center"/>
        </w:trPr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563811D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DW(</w:t>
            </w:r>
            <w:proofErr w:type="spellStart"/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l</w:t>
            </w:r>
            <w:proofErr w:type="spell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161E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 w:hint="eastAsia"/>
              </w:rPr>
              <w:t>16.43</w:t>
            </w:r>
            <w:r w:rsidRPr="000A308D">
              <w:rPr>
                <w:rFonts w:ascii="Times New Roman" w:hAnsi="Times New Roman" w:cs="Times New Roman" w:hint="eastAsia"/>
              </w:rPr>
              <w:t>±</w:t>
            </w:r>
            <w:r w:rsidRPr="000A308D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5BE9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16.42±0.3</w:t>
            </w:r>
          </w:p>
        </w:tc>
      </w:tr>
      <w:tr w:rsidR="000A308D" w:rsidRPr="00802CA5" w14:paraId="50931685" w14:textId="77777777" w:rsidTr="000A308D">
        <w:trPr>
          <w:trHeight w:val="285"/>
          <w:jc w:val="center"/>
        </w:trPr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BABA" w14:textId="77777777" w:rsidR="000A308D" w:rsidRPr="00802CA5" w:rsidRDefault="000A308D" w:rsidP="000A308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CT(</w:t>
            </w:r>
            <w:proofErr w:type="gramEnd"/>
            <w:r w:rsidRPr="00802CA5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3349" w14:textId="77777777" w:rsidR="000A308D" w:rsidRPr="000A308D" w:rsidRDefault="000A308D" w:rsidP="004E7700">
            <w:pPr>
              <w:jc w:val="center"/>
              <w:rPr>
                <w:rFonts w:ascii="Times New Roman" w:hAnsi="Times New Roman" w:cs="Times New Roman"/>
              </w:rPr>
            </w:pPr>
            <w:r w:rsidRPr="000A308D">
              <w:rPr>
                <w:rFonts w:ascii="Times New Roman" w:hAnsi="Times New Roman" w:cs="Times New Roman"/>
              </w:rPr>
              <w:t>0.35±0.2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3676" w14:textId="77777777" w:rsidR="000A308D" w:rsidRPr="004E7700" w:rsidRDefault="000A308D" w:rsidP="000A308D">
            <w:pPr>
              <w:jc w:val="center"/>
              <w:rPr>
                <w:rFonts w:ascii="Times New Roman" w:hAnsi="Times New Roman" w:cs="Times New Roman"/>
              </w:rPr>
            </w:pPr>
            <w:r w:rsidRPr="004E7700">
              <w:rPr>
                <w:rFonts w:ascii="Times New Roman" w:hAnsi="Times New Roman" w:cs="Times New Roman"/>
              </w:rPr>
              <w:t>0.17±0.03</w:t>
            </w:r>
          </w:p>
        </w:tc>
      </w:tr>
    </w:tbl>
    <w:p w14:paraId="35D3DB5C" w14:textId="77777777" w:rsidR="002A069D" w:rsidRDefault="002A069D" w:rsidP="002A069D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D57086">
        <w:rPr>
          <w:rFonts w:ascii="Times New Roman" w:hAnsi="Times New Roman" w:cs="Times New Roman"/>
        </w:rPr>
        <w:t>All data are reported as the mean ± SD. for n=6 per group.</w:t>
      </w:r>
      <w:r>
        <w:rPr>
          <w:rFonts w:ascii="Times New Roman" w:hAnsi="Times New Roman" w:cs="Times New Roman"/>
        </w:rPr>
        <w:t xml:space="preserve"> </w:t>
      </w:r>
      <w:r w:rsidR="00382231">
        <w:rPr>
          <w:rFonts w:ascii="Times New Roman" w:hAnsi="Times New Roman" w:cs="Times New Roman"/>
        </w:rPr>
        <w:t xml:space="preserve">Student’s </w:t>
      </w:r>
      <w:r w:rsidR="00382231" w:rsidRPr="00382231">
        <w:rPr>
          <w:rFonts w:ascii="Times New Roman" w:hAnsi="Times New Roman" w:cs="Times New Roman"/>
          <w:i/>
        </w:rPr>
        <w:t>t</w:t>
      </w:r>
      <w:r w:rsidR="00382231">
        <w:rPr>
          <w:rFonts w:ascii="Times New Roman" w:hAnsi="Times New Roman" w:cs="Times New Roman" w:hint="eastAsia"/>
        </w:rPr>
        <w:t xml:space="preserve"> test</w:t>
      </w:r>
      <w:r w:rsidRPr="00041E3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mpared with Control. </w:t>
      </w:r>
      <w:r w:rsidRPr="00B72EB5">
        <w:rPr>
          <w:rFonts w:ascii="Times New Roman" w:hAnsi="Times New Roman" w:cs="Times New Roman"/>
        </w:rPr>
        <w:t>WBC</w:t>
      </w:r>
      <w:r>
        <w:rPr>
          <w:rFonts w:ascii="Times New Roman" w:hAnsi="Times New Roman" w:cs="Times New Roman"/>
        </w:rPr>
        <w:t>,</w:t>
      </w:r>
      <w:r w:rsidRPr="001E3CE7">
        <w:t xml:space="preserve"> </w:t>
      </w:r>
      <w:r w:rsidRPr="001E3CE7">
        <w:rPr>
          <w:rFonts w:ascii="Times New Roman" w:hAnsi="Times New Roman" w:cs="Times New Roman"/>
        </w:rPr>
        <w:t>white blood cells</w:t>
      </w:r>
      <w:r>
        <w:rPr>
          <w:rFonts w:ascii="Times New Roman" w:hAnsi="Times New Roman" w:cs="Times New Roman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NETU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neutrophils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LYMPH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lymphocytes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MONO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monocytes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EO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e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osinophil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BASO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basophils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NEU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neutrophils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RBC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red blood cell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HGB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hemoglobin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HCT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hematocrit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MCV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 xml:space="preserve">mean corpuscular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lastRenderedPageBreak/>
        <w:t>volume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MCH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melanin-concentrating hormone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MCHC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mean corpuscular hemoglobin concentration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RDW-CV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 xml:space="preserve"> red cell distribution width- coefficient of variation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RDW-SD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 xml:space="preserve"> red cell distribution width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-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standard deviation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PLT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 xml:space="preserve"> platelet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MPV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1E3CE7">
        <w:t xml:space="preserve"> </w:t>
      </w:r>
      <w:r w:rsidRPr="001E3CE7">
        <w:rPr>
          <w:rFonts w:ascii="Times New Roman" w:eastAsia="黑体" w:hAnsi="Times New Roman" w:cs="Times New Roman"/>
          <w:kern w:val="0"/>
          <w:sz w:val="20"/>
          <w:szCs w:val="24"/>
        </w:rPr>
        <w:t>mean platelet volume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PDW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platelet distribution width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;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 xml:space="preserve"> </w:t>
      </w:r>
      <w:r w:rsidRPr="007211F5">
        <w:rPr>
          <w:rFonts w:ascii="Times New Roman" w:eastAsia="黑体" w:hAnsi="Times New Roman" w:cs="Times New Roman"/>
          <w:kern w:val="0"/>
          <w:sz w:val="20"/>
          <w:szCs w:val="24"/>
        </w:rPr>
        <w:t>PCT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,</w:t>
      </w:r>
      <w:r w:rsidRPr="00B72EB5">
        <w:t xml:space="preserve"> </w:t>
      </w:r>
      <w:r w:rsidRPr="00B72EB5">
        <w:rPr>
          <w:rFonts w:ascii="Times New Roman" w:eastAsia="黑体" w:hAnsi="Times New Roman" w:cs="Times New Roman"/>
          <w:kern w:val="0"/>
          <w:sz w:val="20"/>
          <w:szCs w:val="24"/>
        </w:rPr>
        <w:t>procalcitonin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.</w:t>
      </w:r>
    </w:p>
    <w:p w14:paraId="1B93399B" w14:textId="77777777" w:rsidR="00F11D3F" w:rsidRDefault="00F11D3F" w:rsidP="00A23258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7A15B956" w14:textId="77777777" w:rsidR="00802CA5" w:rsidRPr="00E945F0" w:rsidRDefault="00802CA5" w:rsidP="00A23258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E945F0">
        <w:rPr>
          <w:rFonts w:ascii="Times New Roman" w:eastAsia="黑体" w:hAnsi="Times New Roman" w:cs="Times New Roman"/>
          <w:kern w:val="0"/>
          <w:sz w:val="24"/>
          <w:szCs w:val="24"/>
        </w:rPr>
        <w:t xml:space="preserve">Table </w:t>
      </w:r>
      <w:r w:rsidR="00382231">
        <w:rPr>
          <w:rFonts w:ascii="Times New Roman" w:eastAsia="黑体" w:hAnsi="Times New Roman" w:cs="Times New Roman"/>
          <w:kern w:val="0"/>
          <w:sz w:val="24"/>
          <w:szCs w:val="24"/>
        </w:rPr>
        <w:t>S</w:t>
      </w:r>
      <w:r w:rsidRPr="00E945F0">
        <w:rPr>
          <w:rFonts w:ascii="Times New Roman" w:eastAsia="黑体" w:hAnsi="Times New Roman" w:cs="Times New Roman"/>
          <w:kern w:val="0"/>
          <w:sz w:val="24"/>
          <w:szCs w:val="24"/>
        </w:rPr>
        <w:t xml:space="preserve">3 </w:t>
      </w:r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Effect of </w:t>
      </w:r>
      <w:r w:rsidR="00382231">
        <w:rPr>
          <w:rFonts w:ascii="Times New Roman" w:eastAsia="黑体" w:hAnsi="Times New Roman" w:cs="Times New Roman"/>
          <w:kern w:val="0"/>
          <w:sz w:val="24"/>
          <w:szCs w:val="24"/>
        </w:rPr>
        <w:t xml:space="preserve">a </w:t>
      </w:r>
      <w:r w:rsidR="00382231" w:rsidRPr="00382231">
        <w:rPr>
          <w:rFonts w:ascii="Times New Roman" w:eastAsia="黑体" w:hAnsi="Times New Roman" w:cs="Times New Roman"/>
          <w:kern w:val="0"/>
          <w:sz w:val="24"/>
          <w:szCs w:val="24"/>
        </w:rPr>
        <w:t>single dose of 2000 mg/kg BW</w:t>
      </w:r>
      <w:r w:rsidR="00382231"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382231" w:rsidRPr="00147839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147839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</w:t>
      </w:r>
      <w:r w:rsidRPr="00E945F0">
        <w:rPr>
          <w:rFonts w:ascii="Times New Roman" w:eastAsia="黑体" w:hAnsi="Times New Roman" w:cs="Times New Roman"/>
          <w:kern w:val="0"/>
          <w:sz w:val="24"/>
          <w:szCs w:val="24"/>
        </w:rPr>
        <w:t xml:space="preserve"> liver and kidney function in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mice</w:t>
      </w:r>
    </w:p>
    <w:tbl>
      <w:tblPr>
        <w:tblW w:w="8085" w:type="dxa"/>
        <w:jc w:val="center"/>
        <w:tblLook w:val="04A0" w:firstRow="1" w:lastRow="0" w:firstColumn="1" w:lastColumn="0" w:noHBand="0" w:noVBand="1"/>
      </w:tblPr>
      <w:tblGrid>
        <w:gridCol w:w="1422"/>
        <w:gridCol w:w="3119"/>
        <w:gridCol w:w="3544"/>
      </w:tblGrid>
      <w:tr w:rsidR="00802CA5" w:rsidRPr="00A23258" w14:paraId="4F80B7C1" w14:textId="77777777" w:rsidTr="00A23258">
        <w:trPr>
          <w:trHeight w:val="300"/>
          <w:jc w:val="center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03C4" w14:textId="77777777" w:rsidR="00802CA5" w:rsidRPr="00A23258" w:rsidRDefault="00802CA5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42DB" w14:textId="77777777" w:rsidR="00802CA5" w:rsidRPr="00A23258" w:rsidRDefault="00802CA5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9E6F" w14:textId="77777777" w:rsidR="00802CA5" w:rsidRPr="00A23258" w:rsidRDefault="00382231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382231">
              <w:rPr>
                <w:rFonts w:ascii="Times New Roman" w:hAnsi="Times New Roman" w:cs="Times New Roman"/>
                <w:sz w:val="20"/>
                <w:szCs w:val="20"/>
              </w:rPr>
              <w:t>2000 mg/kg BW</w:t>
            </w:r>
          </w:p>
        </w:tc>
      </w:tr>
      <w:tr w:rsidR="00A23258" w:rsidRPr="00A23258" w14:paraId="062FAE24" w14:textId="77777777" w:rsidTr="00A23258">
        <w:trPr>
          <w:trHeight w:val="285"/>
          <w:jc w:val="center"/>
        </w:trPr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4021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ALT(U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3BD" w14:textId="77777777" w:rsidR="00A23258" w:rsidRPr="00A23258" w:rsidRDefault="004E7700" w:rsidP="00A232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7700">
              <w:rPr>
                <w:rFonts w:ascii="Times New Roman" w:hAnsi="Times New Roman" w:cs="Times New Roman"/>
                <w:color w:val="000000"/>
                <w:sz w:val="22"/>
              </w:rPr>
              <w:t>39.91±5.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3A8" w14:textId="77777777" w:rsidR="00A23258" w:rsidRPr="00A23258" w:rsidRDefault="00A23258" w:rsidP="00A232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19.67±5.68</w:t>
            </w:r>
            <w:r w:rsidR="004E7700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A23258" w:rsidRPr="00A23258" w14:paraId="06253F37" w14:textId="77777777" w:rsidTr="00A23258">
        <w:trPr>
          <w:trHeight w:val="285"/>
          <w:jc w:val="center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3840D7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AST(U/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66EC" w14:textId="77777777" w:rsidR="00A23258" w:rsidRPr="00A23258" w:rsidRDefault="004E7700" w:rsidP="00A232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7700">
              <w:rPr>
                <w:rFonts w:ascii="Times New Roman" w:hAnsi="Times New Roman" w:cs="Times New Roman"/>
                <w:color w:val="000000"/>
                <w:sz w:val="22"/>
              </w:rPr>
              <w:t>71.15±12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5E72" w14:textId="77777777" w:rsidR="00A23258" w:rsidRPr="00A23258" w:rsidRDefault="00A23258" w:rsidP="00A232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61.54±10.23*</w:t>
            </w:r>
          </w:p>
        </w:tc>
      </w:tr>
      <w:tr w:rsidR="00A23258" w:rsidRPr="00A23258" w14:paraId="73EB3E9A" w14:textId="77777777" w:rsidTr="00A23258">
        <w:trPr>
          <w:trHeight w:val="285"/>
          <w:jc w:val="center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DF6E7F0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T-</w:t>
            </w:r>
            <w:proofErr w:type="spellStart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il</w:t>
            </w:r>
            <w:proofErr w:type="spellEnd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(</w:t>
            </w:r>
            <w:proofErr w:type="spellStart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μmol</w:t>
            </w:r>
            <w:proofErr w:type="spellEnd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/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BC8D" w14:textId="77777777" w:rsidR="00A23258" w:rsidRPr="00A23258" w:rsidRDefault="00A23258" w:rsidP="00A232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13.43±2.6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950" w14:textId="77777777" w:rsidR="00A23258" w:rsidRPr="00A23258" w:rsidRDefault="00A23258" w:rsidP="00A232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16.46±1.65</w:t>
            </w:r>
          </w:p>
        </w:tc>
      </w:tr>
      <w:tr w:rsidR="00A23258" w:rsidRPr="00A23258" w14:paraId="5C71BFE6" w14:textId="77777777" w:rsidTr="00A23258">
        <w:trPr>
          <w:trHeight w:val="285"/>
          <w:jc w:val="center"/>
        </w:trPr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9129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re(</w:t>
            </w:r>
            <w:proofErr w:type="spellStart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μmol</w:t>
            </w:r>
            <w:proofErr w:type="spellEnd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/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8512" w14:textId="77777777" w:rsidR="00A23258" w:rsidRPr="00A23258" w:rsidRDefault="004E7700" w:rsidP="00A2325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7700">
              <w:rPr>
                <w:rFonts w:ascii="Times New Roman" w:hAnsi="Times New Roman" w:cs="Times New Roman"/>
                <w:color w:val="000000"/>
                <w:sz w:val="22"/>
              </w:rPr>
              <w:t>21.24±15.6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DFB4" w14:textId="77777777" w:rsidR="00A23258" w:rsidRPr="00A23258" w:rsidRDefault="00A23258" w:rsidP="00A2325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19.81±1.73</w:t>
            </w:r>
          </w:p>
        </w:tc>
      </w:tr>
    </w:tbl>
    <w:p w14:paraId="12DBCDA6" w14:textId="77777777" w:rsidR="002A069D" w:rsidRDefault="00802CA5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D57086">
        <w:rPr>
          <w:rFonts w:ascii="Times New Roman" w:hAnsi="Times New Roman" w:cs="Times New Roman"/>
        </w:rPr>
        <w:t>All data are reported as the mean ± SD. for n=6 per group.</w:t>
      </w:r>
      <w:r w:rsidR="00382231" w:rsidRPr="00382231">
        <w:rPr>
          <w:rFonts w:ascii="Times New Roman" w:hAnsi="Times New Roman" w:cs="Times New Roman"/>
        </w:rPr>
        <w:t xml:space="preserve"> </w:t>
      </w:r>
      <w:r w:rsidR="00382231">
        <w:rPr>
          <w:rFonts w:ascii="Times New Roman" w:hAnsi="Times New Roman" w:cs="Times New Roman"/>
        </w:rPr>
        <w:t xml:space="preserve">Student’s </w:t>
      </w:r>
      <w:r w:rsidR="00382231" w:rsidRPr="00382231">
        <w:rPr>
          <w:rFonts w:ascii="Times New Roman" w:hAnsi="Times New Roman" w:cs="Times New Roman"/>
          <w:i/>
        </w:rPr>
        <w:t>t</w:t>
      </w:r>
      <w:r w:rsidR="00382231">
        <w:rPr>
          <w:rFonts w:ascii="Times New Roman" w:hAnsi="Times New Roman" w:cs="Times New Roman" w:hint="eastAsia"/>
        </w:rPr>
        <w:t xml:space="preserve"> test</w:t>
      </w:r>
      <w:r>
        <w:rPr>
          <w:rFonts w:ascii="Times New Roman" w:hAnsi="Times New Roman" w:cs="Times New Roman"/>
        </w:rPr>
        <w:t xml:space="preserve">, compared with Control, </w:t>
      </w:r>
      <w:r>
        <w:rPr>
          <w:rFonts w:ascii="Times New Roman" w:hAnsi="Times New Roman" w:cs="Times New Roman"/>
          <w:vertAlign w:val="superscript"/>
        </w:rPr>
        <w:t>*</w:t>
      </w:r>
      <w:r w:rsidRPr="00D5708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</w:t>
      </w:r>
      <w:r w:rsidR="0038223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Pr="00894408">
        <w:t xml:space="preserve"> </w:t>
      </w:r>
      <w:r w:rsidRPr="00894408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>,</w:t>
      </w:r>
      <w:r w:rsidRPr="00894408">
        <w:t xml:space="preserve"> </w:t>
      </w:r>
      <w:r>
        <w:rPr>
          <w:rFonts w:ascii="Times New Roman" w:hAnsi="Times New Roman" w:cs="Times New Roman"/>
        </w:rPr>
        <w:t>a</w:t>
      </w:r>
      <w:r w:rsidRPr="00894408">
        <w:rPr>
          <w:rFonts w:ascii="Times New Roman" w:hAnsi="Times New Roman" w:cs="Times New Roman"/>
        </w:rPr>
        <w:t>lanine aminotransferase</w:t>
      </w:r>
      <w:r>
        <w:rPr>
          <w:rFonts w:ascii="Times New Roman" w:hAnsi="Times New Roman" w:cs="Times New Roman"/>
        </w:rPr>
        <w:t>;</w:t>
      </w:r>
      <w:r w:rsidRPr="00894408">
        <w:rPr>
          <w:rFonts w:ascii="Times New Roman" w:hAnsi="Times New Roman" w:cs="Times New Roman"/>
        </w:rPr>
        <w:t xml:space="preserve"> AST</w:t>
      </w:r>
      <w:r>
        <w:rPr>
          <w:rFonts w:ascii="Times New Roman" w:hAnsi="Times New Roman" w:cs="Times New Roman"/>
        </w:rPr>
        <w:t>,</w:t>
      </w:r>
      <w:r w:rsidRPr="00894408">
        <w:t xml:space="preserve"> </w:t>
      </w:r>
      <w:r>
        <w:rPr>
          <w:rFonts w:ascii="Times New Roman" w:hAnsi="Times New Roman" w:cs="Times New Roman"/>
        </w:rPr>
        <w:t>a</w:t>
      </w:r>
      <w:r w:rsidRPr="00894408">
        <w:rPr>
          <w:rFonts w:ascii="Times New Roman" w:hAnsi="Times New Roman" w:cs="Times New Roman"/>
        </w:rPr>
        <w:t>spartate aminotransferase</w:t>
      </w:r>
      <w:r>
        <w:rPr>
          <w:rFonts w:ascii="Times New Roman" w:hAnsi="Times New Roman" w:cs="Times New Roman"/>
        </w:rPr>
        <w:t>;</w:t>
      </w:r>
      <w:r w:rsidRPr="00894408">
        <w:rPr>
          <w:rFonts w:ascii="Times New Roman" w:hAnsi="Times New Roman" w:cs="Times New Roman"/>
        </w:rPr>
        <w:t xml:space="preserve"> T-</w:t>
      </w:r>
      <w:proofErr w:type="spellStart"/>
      <w:r w:rsidRPr="00894408">
        <w:rPr>
          <w:rFonts w:ascii="Times New Roman" w:hAnsi="Times New Roman" w:cs="Times New Roman"/>
        </w:rPr>
        <w:t>Bil</w:t>
      </w:r>
      <w:proofErr w:type="spellEnd"/>
      <w:r>
        <w:rPr>
          <w:rFonts w:ascii="Times New Roman" w:hAnsi="Times New Roman" w:cs="Times New Roman"/>
        </w:rPr>
        <w:t>,</w:t>
      </w:r>
      <w:r w:rsidRPr="008944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894408">
        <w:rPr>
          <w:rFonts w:ascii="Times New Roman" w:hAnsi="Times New Roman" w:cs="Times New Roman"/>
        </w:rPr>
        <w:t>otal bilirubin</w:t>
      </w:r>
      <w:r>
        <w:rPr>
          <w:rFonts w:ascii="Times New Roman" w:hAnsi="Times New Roman" w:cs="Times New Roman"/>
        </w:rPr>
        <w:t>;</w:t>
      </w:r>
      <w:r w:rsidRPr="00894408">
        <w:rPr>
          <w:rFonts w:ascii="Times New Roman" w:hAnsi="Times New Roman" w:cs="Times New Roman"/>
        </w:rPr>
        <w:t xml:space="preserve"> </w:t>
      </w:r>
      <w:r w:rsidRPr="00DC53AB">
        <w:rPr>
          <w:rFonts w:ascii="Times New Roman" w:eastAsia="黑体" w:hAnsi="Times New Roman" w:cs="Times New Roman" w:hint="eastAsia"/>
          <w:kern w:val="0"/>
          <w:sz w:val="20"/>
          <w:szCs w:val="24"/>
        </w:rPr>
        <w:t>Cre</w:t>
      </w:r>
      <w:r>
        <w:rPr>
          <w:rFonts w:ascii="Times New Roman" w:hAnsi="Times New Roman" w:cs="Times New Roman"/>
        </w:rPr>
        <w:t>,</w:t>
      </w:r>
      <w:r w:rsidRPr="00894408">
        <w:rPr>
          <w:rFonts w:ascii="Times New Roman" w:eastAsia="黑体" w:hAnsi="Times New Roman" w:cs="Times New Roman"/>
          <w:kern w:val="0"/>
          <w:sz w:val="20"/>
          <w:szCs w:val="24"/>
        </w:rPr>
        <w:t xml:space="preserve"> Creatinine</w:t>
      </w:r>
      <w:r>
        <w:rPr>
          <w:rFonts w:ascii="Times New Roman" w:eastAsia="黑体" w:hAnsi="Times New Roman" w:cs="Times New Roman"/>
          <w:kern w:val="0"/>
          <w:sz w:val="20"/>
          <w:szCs w:val="24"/>
        </w:rPr>
        <w:t>.</w:t>
      </w:r>
    </w:p>
    <w:p w14:paraId="156D0CC9" w14:textId="77777777" w:rsidR="002A069D" w:rsidRDefault="002A069D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13902655" w14:textId="77777777" w:rsidR="00A23258" w:rsidRPr="00E945F0" w:rsidRDefault="00A23258" w:rsidP="00A23258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E945F0">
        <w:rPr>
          <w:rFonts w:ascii="Times New Roman" w:eastAsia="黑体" w:hAnsi="Times New Roman" w:cs="Times New Roman"/>
          <w:kern w:val="0"/>
          <w:sz w:val="24"/>
          <w:szCs w:val="24"/>
        </w:rPr>
        <w:t xml:space="preserve">Table </w:t>
      </w:r>
      <w:r w:rsidR="00382231">
        <w:rPr>
          <w:rFonts w:ascii="Times New Roman" w:eastAsia="黑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4</w:t>
      </w:r>
      <w:r w:rsidRPr="00E945F0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382231">
        <w:rPr>
          <w:rFonts w:ascii="Times New Roman" w:eastAsia="黑体" w:hAnsi="Times New Roman" w:cs="Times New Roman"/>
          <w:kern w:val="0"/>
          <w:sz w:val="24"/>
          <w:szCs w:val="24"/>
        </w:rPr>
        <w:t xml:space="preserve">Effect of </w:t>
      </w:r>
      <w:r w:rsidR="00382231" w:rsidRPr="00382231">
        <w:rPr>
          <w:rFonts w:ascii="Times New Roman" w:eastAsia="黑体" w:hAnsi="Times New Roman" w:cs="Times New Roman"/>
          <w:kern w:val="0"/>
          <w:sz w:val="24"/>
          <w:szCs w:val="24"/>
        </w:rPr>
        <w:t xml:space="preserve">a single dose of 2000 mg/kg BW </w:t>
      </w:r>
      <w:proofErr w:type="spellStart"/>
      <w:r w:rsidR="00382231" w:rsidRPr="00382231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382231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 lipid profile in mice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843"/>
        <w:gridCol w:w="1555"/>
        <w:gridCol w:w="3406"/>
      </w:tblGrid>
      <w:tr w:rsidR="00A23258" w:rsidRPr="00A23258" w14:paraId="40A3AA29" w14:textId="77777777" w:rsidTr="00382231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3DE8" w14:textId="77777777" w:rsidR="00A23258" w:rsidRPr="00A23258" w:rsidRDefault="00A23258" w:rsidP="005C369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BB81" w14:textId="77777777" w:rsidR="00A23258" w:rsidRPr="00A23258" w:rsidRDefault="00A23258" w:rsidP="005C369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35FB" w14:textId="77777777" w:rsidR="00A23258" w:rsidRPr="00A23258" w:rsidRDefault="00382231" w:rsidP="00382231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382231">
              <w:rPr>
                <w:rFonts w:ascii="Times New Roman" w:hAnsi="Times New Roman" w:cs="Times New Roman"/>
                <w:sz w:val="20"/>
                <w:szCs w:val="20"/>
              </w:rPr>
              <w:t>2000 m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2231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</w:tr>
      <w:tr w:rsidR="00A23258" w:rsidRPr="00A23258" w14:paraId="0E8C5256" w14:textId="77777777" w:rsidTr="00382231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C7C6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DL-C(mmol/L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1D0" w14:textId="77777777" w:rsidR="00A23258" w:rsidRPr="00A23258" w:rsidRDefault="004E7700" w:rsidP="00A2325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7700">
              <w:rPr>
                <w:rFonts w:ascii="Times New Roman" w:hAnsi="Times New Roman" w:cs="Times New Roman"/>
                <w:color w:val="000000"/>
                <w:sz w:val="22"/>
              </w:rPr>
              <w:t>1.57±0.2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8E35" w14:textId="77777777" w:rsidR="00A23258" w:rsidRPr="00A23258" w:rsidRDefault="00A23258" w:rsidP="003822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1.24±0.23</w:t>
            </w:r>
          </w:p>
        </w:tc>
      </w:tr>
      <w:tr w:rsidR="00A23258" w:rsidRPr="00A23258" w14:paraId="513A7FAC" w14:textId="77777777" w:rsidTr="00382231">
        <w:trPr>
          <w:trHeight w:val="28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3F60DE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DL-C(mmol/L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0441" w14:textId="77777777" w:rsidR="00A23258" w:rsidRPr="00A23258" w:rsidRDefault="004E7700" w:rsidP="00A2325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7700">
              <w:rPr>
                <w:rFonts w:ascii="Times New Roman" w:hAnsi="Times New Roman" w:cs="Times New Roman"/>
                <w:color w:val="000000"/>
                <w:sz w:val="22"/>
              </w:rPr>
              <w:t>2.5±0.84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291F" w14:textId="77777777" w:rsidR="00A23258" w:rsidRPr="00A23258" w:rsidRDefault="00A23258" w:rsidP="003822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2.29±0.74</w:t>
            </w:r>
          </w:p>
        </w:tc>
      </w:tr>
      <w:tr w:rsidR="00A23258" w:rsidRPr="00A23258" w14:paraId="76BC15B6" w14:textId="77777777" w:rsidTr="00382231">
        <w:trPr>
          <w:trHeight w:val="285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DB86" w14:textId="77777777" w:rsidR="00A23258" w:rsidRPr="00A23258" w:rsidRDefault="00A23258" w:rsidP="00A23258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HO(</w:t>
            </w:r>
            <w:proofErr w:type="gramEnd"/>
            <w:r w:rsidRPr="00A23258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mol/L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8F0D" w14:textId="77777777" w:rsidR="00A23258" w:rsidRPr="00A23258" w:rsidRDefault="004E7700" w:rsidP="00A2325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E7700">
              <w:rPr>
                <w:rFonts w:ascii="Times New Roman" w:hAnsi="Times New Roman" w:cs="Times New Roman"/>
                <w:color w:val="000000"/>
                <w:sz w:val="22"/>
              </w:rPr>
              <w:t>2.81±0.38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CABB" w14:textId="77777777" w:rsidR="00A23258" w:rsidRPr="00A23258" w:rsidRDefault="00A23258" w:rsidP="0038223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258">
              <w:rPr>
                <w:rFonts w:ascii="Times New Roman" w:hAnsi="Times New Roman" w:cs="Times New Roman"/>
                <w:color w:val="000000"/>
                <w:sz w:val="22"/>
              </w:rPr>
              <w:t>2.39±0.57</w:t>
            </w:r>
          </w:p>
        </w:tc>
      </w:tr>
    </w:tbl>
    <w:p w14:paraId="2899E6A6" w14:textId="77777777" w:rsidR="002A069D" w:rsidRDefault="00A23258" w:rsidP="00382231">
      <w:pPr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D57086">
        <w:rPr>
          <w:rFonts w:ascii="Times New Roman" w:hAnsi="Times New Roman" w:cs="Times New Roman"/>
        </w:rPr>
        <w:t>All data are reported as the mean ± SD. for n=6 per group.</w:t>
      </w:r>
      <w:r w:rsidRPr="00BF67EF">
        <w:rPr>
          <w:rFonts w:ascii="Times New Roman" w:hAnsi="Times New Roman" w:cs="Times New Roman" w:hint="eastAsia"/>
        </w:rPr>
        <w:t xml:space="preserve"> LDL-C</w:t>
      </w:r>
      <w:r w:rsidRPr="00BF67EF">
        <w:rPr>
          <w:rFonts w:ascii="Times New Roman" w:hAnsi="Times New Roman" w:cs="Times New Roman"/>
        </w:rPr>
        <w:t>, low-density lipoprotein cholesterol;</w:t>
      </w:r>
      <w:r w:rsidRPr="00BF67EF">
        <w:rPr>
          <w:rFonts w:ascii="Times New Roman" w:hAnsi="Times New Roman" w:cs="Times New Roman" w:hint="eastAsia"/>
        </w:rPr>
        <w:t xml:space="preserve"> </w:t>
      </w:r>
      <w:r w:rsidRPr="00BF67EF">
        <w:rPr>
          <w:rFonts w:ascii="Times New Roman" w:hAnsi="Times New Roman" w:cs="Times New Roman"/>
        </w:rPr>
        <w:t>H</w:t>
      </w:r>
      <w:r w:rsidRPr="00BF67EF">
        <w:rPr>
          <w:rFonts w:ascii="Times New Roman" w:hAnsi="Times New Roman" w:cs="Times New Roman" w:hint="eastAsia"/>
        </w:rPr>
        <w:t>DL-C</w:t>
      </w:r>
      <w:r w:rsidRPr="00BF67EF">
        <w:rPr>
          <w:rFonts w:ascii="Times New Roman" w:hAnsi="Times New Roman" w:cs="Times New Roman"/>
        </w:rPr>
        <w:t>, high-density lipoprotein cholesterol;</w:t>
      </w:r>
      <w:r w:rsidRPr="00BF67EF">
        <w:rPr>
          <w:rFonts w:ascii="Times New Roman" w:hAnsi="Times New Roman" w:cs="Times New Roman" w:hint="eastAsia"/>
        </w:rPr>
        <w:t xml:space="preserve"> </w:t>
      </w:r>
      <w:r w:rsidRPr="00BF67EF">
        <w:rPr>
          <w:rFonts w:ascii="Times New Roman" w:hAnsi="Times New Roman" w:cs="Times New Roman"/>
        </w:rPr>
        <w:t>CHO, cholesterol.</w:t>
      </w:r>
      <w:r w:rsidRPr="00041E33">
        <w:rPr>
          <w:rFonts w:ascii="Times New Roman" w:hAnsi="Times New Roman" w:cs="Times New Roman"/>
        </w:rPr>
        <w:t xml:space="preserve"> </w:t>
      </w:r>
      <w:r w:rsidR="00382231">
        <w:rPr>
          <w:rFonts w:ascii="Times New Roman" w:hAnsi="Times New Roman" w:cs="Times New Roman"/>
        </w:rPr>
        <w:t xml:space="preserve">Student’s </w:t>
      </w:r>
      <w:r w:rsidR="00382231" w:rsidRPr="00382231">
        <w:rPr>
          <w:rFonts w:ascii="Times New Roman" w:hAnsi="Times New Roman" w:cs="Times New Roman"/>
          <w:i/>
        </w:rPr>
        <w:t>t</w:t>
      </w:r>
      <w:r w:rsidR="00382231">
        <w:rPr>
          <w:rFonts w:ascii="Times New Roman" w:hAnsi="Times New Roman" w:cs="Times New Roman" w:hint="eastAsia"/>
        </w:rPr>
        <w:t xml:space="preserve"> test</w:t>
      </w:r>
      <w:r w:rsidR="00382231">
        <w:rPr>
          <w:rFonts w:ascii="Times New Roman" w:hAnsi="Times New Roman" w:cs="Times New Roman"/>
        </w:rPr>
        <w:t>, compared with Control</w:t>
      </w:r>
      <w:r w:rsidR="00382231">
        <w:rPr>
          <w:rFonts w:ascii="Times New Roman" w:hAnsi="Times New Roman" w:cs="Times New Roman" w:hint="eastAsia"/>
        </w:rPr>
        <w:t>.</w:t>
      </w:r>
    </w:p>
    <w:p w14:paraId="3332332A" w14:textId="77777777" w:rsidR="002A069D" w:rsidRDefault="002A069D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46648E8F" w14:textId="044ABCBF" w:rsidR="00C77CE5" w:rsidRDefault="00C77CE5" w:rsidP="00C77CE5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E945F0">
        <w:rPr>
          <w:rFonts w:ascii="Times New Roman" w:eastAsia="黑体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S5 </w:t>
      </w:r>
      <w:r w:rsidRPr="00C77CE5">
        <w:rPr>
          <w:rFonts w:ascii="Times New Roman" w:eastAsia="黑体" w:hAnsi="Times New Roman" w:cs="Times New Roman"/>
          <w:kern w:val="0"/>
          <w:sz w:val="24"/>
          <w:szCs w:val="24"/>
        </w:rPr>
        <w:t>Organ weight data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 of different groups</w:t>
      </w:r>
    </w:p>
    <w:tbl>
      <w:tblPr>
        <w:tblW w:w="7005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420"/>
        <w:gridCol w:w="1425"/>
        <w:gridCol w:w="1560"/>
      </w:tblGrid>
      <w:tr w:rsidR="00C77CE5" w:rsidRPr="00C77CE5" w14:paraId="3064F966" w14:textId="77777777" w:rsidTr="00C77CE5">
        <w:trPr>
          <w:trHeight w:val="276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A82F" w14:textId="6AF54C0A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056A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contro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463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94DA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1E79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200mg/kg/day</w:t>
            </w:r>
          </w:p>
        </w:tc>
      </w:tr>
      <w:tr w:rsidR="00C77CE5" w:rsidRPr="00C77CE5" w14:paraId="1CEDAFB7" w14:textId="77777777" w:rsidTr="00C77CE5">
        <w:trPr>
          <w:trHeight w:val="276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980C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hear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BD9A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7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B475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2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BB8E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6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244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5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9</w:t>
            </w:r>
          </w:p>
        </w:tc>
      </w:tr>
      <w:tr w:rsidR="00C77CE5" w:rsidRPr="00C77CE5" w14:paraId="666A7EE1" w14:textId="77777777" w:rsidTr="00C77CE5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ABE1E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C7F68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1.75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29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1091F3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1.05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4BBD09A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1.6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3E55B4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1.58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21</w:t>
            </w:r>
          </w:p>
        </w:tc>
      </w:tr>
      <w:tr w:rsidR="00C77CE5" w:rsidRPr="00C77CE5" w14:paraId="339F2409" w14:textId="77777777" w:rsidTr="00C77CE5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26930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splee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A1C0B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2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72C862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6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97E3123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8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300E3E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9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</w:t>
            </w:r>
          </w:p>
        </w:tc>
      </w:tr>
      <w:tr w:rsidR="00C77CE5" w:rsidRPr="00C77CE5" w14:paraId="4140ED81" w14:textId="77777777" w:rsidTr="00C77CE5">
        <w:trPr>
          <w:trHeight w:val="276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639FE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lu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BC579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9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B3AB11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5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0B68B88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7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13D0E1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7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14</w:t>
            </w:r>
          </w:p>
        </w:tc>
      </w:tr>
      <w:tr w:rsidR="00C77CE5" w:rsidRPr="00C77CE5" w14:paraId="399E84D5" w14:textId="77777777" w:rsidTr="00C77CE5">
        <w:trPr>
          <w:trHeight w:val="276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3651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lastRenderedPageBreak/>
              <w:t>kidney(left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B411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7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C6B8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4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52D0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15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0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EAD3" w14:textId="77777777" w:rsidR="00C77CE5" w:rsidRPr="00C77CE5" w:rsidRDefault="00C77CE5" w:rsidP="00C77CE5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24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C77CE5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222</w:t>
            </w:r>
          </w:p>
        </w:tc>
      </w:tr>
    </w:tbl>
    <w:p w14:paraId="01BB9702" w14:textId="4FAF783B" w:rsidR="00C77CE5" w:rsidRDefault="00C77CE5" w:rsidP="00C77CE5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C77CE5">
        <w:rPr>
          <w:rFonts w:ascii="Times New Roman" w:eastAsia="黑体" w:hAnsi="Times New Roman" w:cs="Times New Roman"/>
          <w:kern w:val="0"/>
          <w:sz w:val="24"/>
          <w:szCs w:val="24"/>
        </w:rPr>
        <w:t>All data are reported as the mean ± SD. for n=6 per group.</w:t>
      </w:r>
    </w:p>
    <w:p w14:paraId="5D844EBD" w14:textId="77777777" w:rsidR="00C77CE5" w:rsidRDefault="00C77CE5" w:rsidP="00C77CE5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77B420C9" w14:textId="5B0BAD66" w:rsidR="00700A2F" w:rsidRPr="00066CC7" w:rsidRDefault="00700A2F" w:rsidP="00700A2F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Table </w:t>
      </w:r>
      <w:r w:rsidR="007F2527" w:rsidRPr="00066CC7">
        <w:rPr>
          <w:rFonts w:ascii="Times New Roman" w:eastAsia="黑体" w:hAnsi="Times New Roman" w:cs="Times New Roman"/>
          <w:kern w:val="0"/>
          <w:sz w:val="24"/>
          <w:szCs w:val="24"/>
        </w:rPr>
        <w:t>S</w:t>
      </w:r>
      <w:r w:rsidR="00C77CE5">
        <w:rPr>
          <w:rFonts w:ascii="Times New Roman" w:eastAsia="黑体" w:hAnsi="Times New Roman" w:cs="Times New Roman"/>
          <w:kern w:val="0"/>
          <w:sz w:val="24"/>
          <w:szCs w:val="24"/>
        </w:rPr>
        <w:t>6</w:t>
      </w: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Effect of daily oral administration of </w:t>
      </w:r>
      <w:proofErr w:type="spellStart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 organ coefficient in mice</w:t>
      </w:r>
    </w:p>
    <w:tbl>
      <w:tblPr>
        <w:tblW w:w="16160" w:type="dxa"/>
        <w:tblInd w:w="-1134" w:type="dxa"/>
        <w:tblLook w:val="04A0" w:firstRow="1" w:lastRow="0" w:firstColumn="1" w:lastColumn="0" w:noHBand="0" w:noVBand="1"/>
      </w:tblPr>
      <w:tblGrid>
        <w:gridCol w:w="2690"/>
        <w:gridCol w:w="1770"/>
        <w:gridCol w:w="1495"/>
        <w:gridCol w:w="1700"/>
        <w:gridCol w:w="1559"/>
        <w:gridCol w:w="1843"/>
        <w:gridCol w:w="1701"/>
        <w:gridCol w:w="1701"/>
        <w:gridCol w:w="1701"/>
      </w:tblGrid>
      <w:tr w:rsidR="00066CC7" w:rsidRPr="00066CC7" w14:paraId="45F4EFD4" w14:textId="77777777" w:rsidTr="00066CC7">
        <w:trPr>
          <w:trHeight w:val="270"/>
        </w:trPr>
        <w:tc>
          <w:tcPr>
            <w:tcW w:w="26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5AB7F4" w14:textId="77777777" w:rsidR="007F2527" w:rsidRPr="00066CC7" w:rsidRDefault="007F2527" w:rsidP="007F2527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　</w:t>
            </w: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65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FEC13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ale (n=3)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2065FA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emale (n=3)</w:t>
            </w:r>
          </w:p>
        </w:tc>
      </w:tr>
      <w:tr w:rsidR="00066CC7" w:rsidRPr="00066CC7" w14:paraId="784FA4B0" w14:textId="77777777" w:rsidTr="00066CC7">
        <w:trPr>
          <w:trHeight w:val="270"/>
        </w:trPr>
        <w:tc>
          <w:tcPr>
            <w:tcW w:w="26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60D8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2D97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BBA4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6EDA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66BB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BDCFD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79B392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EAC3D4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67630C" w14:textId="77777777" w:rsidR="007F2527" w:rsidRPr="00066CC7" w:rsidRDefault="007F2527" w:rsidP="007F252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</w:tr>
      <w:tr w:rsidR="00066CC7" w:rsidRPr="00066CC7" w14:paraId="227CD3B1" w14:textId="77777777" w:rsidTr="00066CC7">
        <w:trPr>
          <w:trHeight w:val="270"/>
        </w:trPr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F258" w14:textId="77777777" w:rsidR="00066CC7" w:rsidRPr="00066CC7" w:rsidRDefault="00066CC7" w:rsidP="00066CC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eart (g/100g body weigh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DDED" w14:textId="77777777" w:rsidR="00066CC7" w:rsidRPr="00066CC7" w:rsidRDefault="00066CC7" w:rsidP="00066CC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09±0.1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C3A3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392±0.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057A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09±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FB2D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26±0.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0CFE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71±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3BF1C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79±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75CE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25±0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F70F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61±0.117</w:t>
            </w:r>
          </w:p>
        </w:tc>
      </w:tr>
      <w:tr w:rsidR="00066CC7" w:rsidRPr="00066CC7" w14:paraId="44EF81E1" w14:textId="77777777" w:rsidTr="00066CC7">
        <w:trPr>
          <w:trHeight w:val="270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9D1ED97" w14:textId="77777777" w:rsidR="00066CC7" w:rsidRPr="00066CC7" w:rsidRDefault="00066CC7" w:rsidP="00066CC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iver (g/100g body weigh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8DD9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5.653±1.3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AF6C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3.785±0.4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AA28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5.176±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BE43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4.713±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E262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5.299±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C5D5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3.858±0.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A5C5D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4.378±0.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62969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4.564±0.581</w:t>
            </w:r>
          </w:p>
        </w:tc>
      </w:tr>
      <w:tr w:rsidR="00066CC7" w:rsidRPr="00066CC7" w14:paraId="34ADECC3" w14:textId="77777777" w:rsidTr="00066CC7">
        <w:trPr>
          <w:trHeight w:val="270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3565B52" w14:textId="77777777" w:rsidR="00066CC7" w:rsidRPr="00066CC7" w:rsidRDefault="00066CC7" w:rsidP="00066CC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Spleen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g/100g body weigh)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A36AD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347±0.1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552E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222±0.0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8062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26±0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EBB2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259±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3D910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374±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B2D0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236±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524F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235±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47D77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266±0.028</w:t>
            </w:r>
          </w:p>
        </w:tc>
      </w:tr>
      <w:tr w:rsidR="00066CC7" w:rsidRPr="00066CC7" w14:paraId="62F19AF2" w14:textId="77777777" w:rsidTr="00066CC7">
        <w:trPr>
          <w:trHeight w:val="270"/>
        </w:trPr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0F60C6F7" w14:textId="77777777" w:rsidR="00066CC7" w:rsidRPr="00066CC7" w:rsidRDefault="00066CC7" w:rsidP="00066CC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ung (g/100g body weigh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DA835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66±0.037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AAEC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1±0.03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EF01C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45±0.09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E65BE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61±0.04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228BA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619±0.0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414767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37±0.1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5D2078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11±0.0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B3849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4±0.029</w:t>
            </w:r>
            <w:r w:rsidRPr="00066CC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066CC7" w:rsidRPr="00066CC7" w14:paraId="288DF045" w14:textId="77777777" w:rsidTr="00066CC7">
        <w:trPr>
          <w:trHeight w:val="270"/>
        </w:trPr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21CF" w14:textId="77777777" w:rsidR="00066CC7" w:rsidRPr="00066CC7" w:rsidRDefault="00066CC7" w:rsidP="00066CC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Kidney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g/100g body weigh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7F19E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34±0.08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D180F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74±0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0D33D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35±0.0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4923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96±0.9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94321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4±0.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14752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511±0.0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49D1DB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94±0.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0499D3" w14:textId="77777777" w:rsidR="00066CC7" w:rsidRPr="00066CC7" w:rsidRDefault="00066CC7" w:rsidP="00066CC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0.423±0.019</w:t>
            </w:r>
          </w:p>
        </w:tc>
      </w:tr>
    </w:tbl>
    <w:p w14:paraId="68475EE2" w14:textId="77777777" w:rsidR="00700A2F" w:rsidRPr="00066CC7" w:rsidRDefault="00700A2F" w:rsidP="00700A2F">
      <w:pPr>
        <w:rPr>
          <w:rFonts w:ascii="Times New Roman" w:hAnsi="Times New Roman" w:cs="Times New Roman"/>
        </w:rPr>
      </w:pPr>
      <w:r w:rsidRPr="00066CC7">
        <w:rPr>
          <w:rFonts w:ascii="Times New Roman" w:hAnsi="Times New Roman" w:cs="Times New Roman"/>
          <w:sz w:val="18"/>
        </w:rPr>
        <w:t>All data are reported as the mean ± SD. for n=6 per group.</w:t>
      </w:r>
      <w:r w:rsidRPr="00066CC7">
        <w:rPr>
          <w:sz w:val="18"/>
        </w:rPr>
        <w:t xml:space="preserve"> </w:t>
      </w:r>
      <w:r w:rsidRPr="00066CC7">
        <w:rPr>
          <w:rFonts w:ascii="Times New Roman" w:hAnsi="Times New Roman" w:cs="Times New Roman"/>
          <w:sz w:val="18"/>
        </w:rPr>
        <w:t>One-way ANOVA follo</w:t>
      </w:r>
      <w:r w:rsidRPr="00066CC7">
        <w:rPr>
          <w:rFonts w:ascii="Times New Roman" w:hAnsi="Times New Roman" w:cs="Times New Roman"/>
          <w:sz w:val="18"/>
          <w:szCs w:val="18"/>
        </w:rPr>
        <w:t xml:space="preserve">wed by </w:t>
      </w:r>
      <w:r w:rsidR="007F2527" w:rsidRPr="00066CC7">
        <w:rPr>
          <w:rFonts w:ascii="Times New Roman" w:hAnsi="Times New Roman" w:cs="Times New Roman"/>
          <w:sz w:val="18"/>
          <w:szCs w:val="18"/>
        </w:rPr>
        <w:t xml:space="preserve">Games-Howell </w:t>
      </w:r>
      <w:r w:rsidR="007F2527" w:rsidRPr="00066CC7">
        <w:rPr>
          <w:rFonts w:ascii="Times New Roman" w:hAnsi="Times New Roman" w:cs="Times New Roman"/>
          <w:i/>
          <w:sz w:val="18"/>
          <w:szCs w:val="18"/>
        </w:rPr>
        <w:t>post hoc</w:t>
      </w:r>
      <w:r w:rsidR="007F2527" w:rsidRPr="00066CC7">
        <w:rPr>
          <w:rFonts w:ascii="Times New Roman" w:hAnsi="Times New Roman" w:cs="Times New Roman"/>
          <w:sz w:val="18"/>
          <w:szCs w:val="18"/>
        </w:rPr>
        <w:t xml:space="preserve"> test</w:t>
      </w:r>
      <w:r w:rsidRPr="00066CC7">
        <w:rPr>
          <w:rFonts w:ascii="Times New Roman" w:hAnsi="Times New Roman" w:cs="Times New Roman"/>
          <w:sz w:val="18"/>
          <w:szCs w:val="18"/>
        </w:rPr>
        <w:t>, c</w:t>
      </w:r>
      <w:r w:rsidRPr="00066CC7">
        <w:rPr>
          <w:rFonts w:ascii="Times New Roman" w:hAnsi="Times New Roman" w:cs="Times New Roman"/>
          <w:sz w:val="18"/>
        </w:rPr>
        <w:t xml:space="preserve">ompared with Control, </w:t>
      </w:r>
      <w:r w:rsidRPr="00066CC7">
        <w:rPr>
          <w:rFonts w:ascii="Times New Roman" w:hAnsi="Times New Roman" w:cs="Times New Roman"/>
          <w:sz w:val="18"/>
          <w:vertAlign w:val="superscript"/>
        </w:rPr>
        <w:t>*</w:t>
      </w:r>
      <w:r w:rsidRPr="00066CC7">
        <w:rPr>
          <w:rFonts w:ascii="Times New Roman" w:hAnsi="Times New Roman" w:cs="Times New Roman"/>
          <w:i/>
          <w:sz w:val="18"/>
        </w:rPr>
        <w:t>P</w:t>
      </w:r>
      <w:r w:rsidRPr="00066CC7">
        <w:rPr>
          <w:rFonts w:ascii="Times New Roman" w:hAnsi="Times New Roman" w:cs="Times New Roman"/>
          <w:sz w:val="18"/>
        </w:rPr>
        <w:t>&lt;0.05.</w:t>
      </w:r>
    </w:p>
    <w:p w14:paraId="150FE4F3" w14:textId="77777777" w:rsidR="00190780" w:rsidRPr="00066CC7" w:rsidRDefault="00190780" w:rsidP="00795BC9">
      <w:pPr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1DCEFC2C" w14:textId="5031C809" w:rsidR="00795BC9" w:rsidRPr="00066CC7" w:rsidRDefault="00795BC9" w:rsidP="00B739C4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Table S</w:t>
      </w:r>
      <w:r w:rsidR="00C77CE5">
        <w:rPr>
          <w:rFonts w:ascii="Times New Roman" w:eastAsia="黑体" w:hAnsi="Times New Roman" w:cs="Times New Roman"/>
          <w:kern w:val="0"/>
          <w:sz w:val="24"/>
          <w:szCs w:val="24"/>
        </w:rPr>
        <w:t>7</w:t>
      </w: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Effect of daily oral administration of </w:t>
      </w:r>
      <w:proofErr w:type="spellStart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 hematological parameters in mice</w:t>
      </w:r>
    </w:p>
    <w:tbl>
      <w:tblPr>
        <w:tblW w:w="14516" w:type="dxa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701"/>
        <w:gridCol w:w="1514"/>
        <w:gridCol w:w="1514"/>
        <w:gridCol w:w="1514"/>
        <w:gridCol w:w="1514"/>
        <w:gridCol w:w="1514"/>
      </w:tblGrid>
      <w:tr w:rsidR="00066CC7" w:rsidRPr="00066CC7" w14:paraId="0381448F" w14:textId="77777777" w:rsidTr="008D1967">
        <w:trPr>
          <w:trHeight w:val="285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CD8D0" w14:textId="77777777" w:rsidR="0030042B" w:rsidRPr="00066CC7" w:rsidRDefault="0030042B" w:rsidP="00795BC9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63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65937" w14:textId="77777777" w:rsidR="0030042B" w:rsidRPr="00066CC7" w:rsidRDefault="0030042B" w:rsidP="002A069D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ale (n=3)</w:t>
            </w:r>
          </w:p>
        </w:tc>
        <w:tc>
          <w:tcPr>
            <w:tcW w:w="60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99488E" w14:textId="77777777" w:rsidR="0030042B" w:rsidRPr="00066CC7" w:rsidRDefault="0030042B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emale (n=3)</w:t>
            </w:r>
          </w:p>
        </w:tc>
      </w:tr>
      <w:tr w:rsidR="00066CC7" w:rsidRPr="00066CC7" w14:paraId="1D61B50A" w14:textId="77777777" w:rsidTr="008D1967">
        <w:trPr>
          <w:trHeight w:val="285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D4AE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C98F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758D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6CC6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DDDE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E63E4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AFE4B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A3C45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6DF4F" w14:textId="77777777" w:rsidR="0030042B" w:rsidRPr="00066CC7" w:rsidRDefault="0030042B" w:rsidP="00795BC9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</w:tr>
      <w:tr w:rsidR="00066CC7" w:rsidRPr="00066CC7" w14:paraId="3F7B2378" w14:textId="77777777" w:rsidTr="008D1967">
        <w:trPr>
          <w:trHeight w:val="285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0438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WBC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AC0A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.39±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D159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18±0.6</w:t>
            </w:r>
            <w:r w:rsidR="003D4DB5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3BBF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37±1.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BDF8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13±1.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93AF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.15±1.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6A15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4±1.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625F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36±2.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BFEF" w14:textId="77777777" w:rsidR="008D1967" w:rsidRPr="00066CC7" w:rsidRDefault="008D1967" w:rsidP="008D196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91±0.98</w:t>
            </w:r>
          </w:p>
        </w:tc>
      </w:tr>
      <w:tr w:rsidR="00066CC7" w:rsidRPr="00066CC7" w14:paraId="4ADD1A63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0C7EF1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NETU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74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05±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4ED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45±0.21</w:t>
            </w:r>
            <w:r w:rsidR="003D4DB5" w:rsidRPr="00066CC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0D02" w14:textId="77777777" w:rsidR="008D1967" w:rsidRPr="00066CC7" w:rsidRDefault="008D1967" w:rsidP="003541D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57±0.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03A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51±0.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111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.14±0.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61E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87±0.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4D0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83±0.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FB3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5±0.37</w:t>
            </w:r>
          </w:p>
        </w:tc>
      </w:tr>
      <w:tr w:rsidR="00066CC7" w:rsidRPr="00066CC7" w14:paraId="76BE90AE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4A24A7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YMPH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E897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22±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E57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.4±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BC67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32±0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A1C5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12±1.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E10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53±0.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8B8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05±1.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E79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15±1.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A01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±0.49</w:t>
            </w:r>
          </w:p>
        </w:tc>
      </w:tr>
      <w:tr w:rsidR="00066CC7" w:rsidRPr="00066CC7" w14:paraId="782C5921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C16CDC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ON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DAF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33±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DB3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4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E01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7±0.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6EF0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4±0.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9BB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5±0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B3F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33±0.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E79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8±0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818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4±0.12</w:t>
            </w:r>
          </w:p>
        </w:tc>
      </w:tr>
      <w:tr w:rsidR="00066CC7" w:rsidRPr="00066CC7" w14:paraId="0BDB00DF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644A90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E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EA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74±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3C6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6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00A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8±0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004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3±0.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9C2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9±0.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92FB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2±0.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88F7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9±0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473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3±0.02</w:t>
            </w:r>
          </w:p>
        </w:tc>
      </w:tr>
      <w:tr w:rsidR="00066CC7" w:rsidRPr="00066CC7" w14:paraId="46F56E47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BD1019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AS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8BE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5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5B2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3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14D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3±0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CAA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2±0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16D1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3±0.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238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3±0.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153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6±0.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902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04±0.02</w:t>
            </w:r>
          </w:p>
        </w:tc>
      </w:tr>
      <w:tr w:rsidR="00066CC7" w:rsidRPr="00066CC7" w14:paraId="362A43F6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947D86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NEU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E73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5±6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8AA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4±6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689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9.57±3.37</w:t>
            </w:r>
            <w:r w:rsidR="003D4DB5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D09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9.73±8.7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C377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5.37±4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A16B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6.1±11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5630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.87±9.6</w:t>
            </w:r>
            <w:r w:rsidR="003D4DB5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151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5.07±2.34</w:t>
            </w:r>
            <w:r w:rsidR="003541D7" w:rsidRPr="00066CC7">
              <w:rPr>
                <w:rFonts w:ascii="Times New Roman" w:hAnsi="Times New Roman" w:cs="Times New Roman"/>
              </w:rPr>
              <w:t>*</w:t>
            </w:r>
          </w:p>
        </w:tc>
      </w:tr>
      <w:tr w:rsidR="00066CC7" w:rsidRPr="00066CC7" w14:paraId="45F0A775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7E1314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YMPH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08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6.33±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B86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75.53±2.41</w:t>
            </w:r>
            <w:r w:rsidR="003D4DB5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47D1" w14:textId="77777777" w:rsidR="008D1967" w:rsidRPr="00066CC7" w:rsidRDefault="008D1967" w:rsidP="003541D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1.13±6.42</w:t>
            </w:r>
            <w:r w:rsidR="003541D7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E9F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0±5.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04F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7.2±2.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457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4.97±14.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9AC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75.3±9.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C49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8±3.08</w:t>
            </w:r>
            <w:r w:rsidR="003D4DB5" w:rsidRPr="00066CC7">
              <w:rPr>
                <w:rFonts w:ascii="Times New Roman" w:hAnsi="Times New Roman" w:cs="Times New Roman"/>
              </w:rPr>
              <w:t>**</w:t>
            </w:r>
          </w:p>
        </w:tc>
      </w:tr>
      <w:tr w:rsidR="00066CC7" w:rsidRPr="00066CC7" w14:paraId="00BE53EB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55070D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ON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58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9±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402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5±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ED4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27±1.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F08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9±0.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FB55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03±0.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D45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.37±3.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BE4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.83±1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FF50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93±1.38</w:t>
            </w:r>
          </w:p>
        </w:tc>
      </w:tr>
      <w:tr w:rsidR="00066CC7" w:rsidRPr="00066CC7" w14:paraId="3E099A9E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A60629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E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17A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0.4±6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49C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83±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795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.43±1.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708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87±3.6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988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.87±1.9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566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.03±1.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817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.5±0.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B0D5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.2±0.36</w:t>
            </w:r>
          </w:p>
        </w:tc>
      </w:tr>
      <w:tr w:rsidR="00066CC7" w:rsidRPr="00066CC7" w14:paraId="43EA808E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7D84EE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lastRenderedPageBreak/>
              <w:t>BAS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6A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87±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4DB7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13±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216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6±0.1</w:t>
            </w:r>
            <w:r w:rsidR="003541D7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120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5±0.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C3E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53±0.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95A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53±0.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399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.5±0.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EF4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8±0.4</w:t>
            </w:r>
          </w:p>
        </w:tc>
      </w:tr>
      <w:tr w:rsidR="00066CC7" w:rsidRPr="00066CC7" w14:paraId="1037101F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52AFAA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RBC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12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BB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8.45±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5BA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8.61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115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9.15±0.3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ABAB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9.21±0.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852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8.77±0.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092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9.3±1.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10E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0.23±1.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B2D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9.4±0.42</w:t>
            </w:r>
          </w:p>
        </w:tc>
      </w:tr>
      <w:tr w:rsidR="00066CC7" w:rsidRPr="00066CC7" w14:paraId="4FAEDF2E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723973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GB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F7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47.33±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4FE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0.33±1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8C83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0.67±6.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374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4.67±11.5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C01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3.33±7.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F53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8.67±18.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59A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6.67±17.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721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2±4.36</w:t>
            </w:r>
          </w:p>
        </w:tc>
      </w:tr>
      <w:tr w:rsidR="00066CC7" w:rsidRPr="00066CC7" w14:paraId="72ED5C07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B4C719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CT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65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4.33±4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397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2.43±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715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3.03±2.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C77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4±3.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E3E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3.33±0.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A29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5.97±7.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23C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9.53±4.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F6C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5.27±1.21</w:t>
            </w:r>
          </w:p>
        </w:tc>
      </w:tr>
      <w:tr w:rsidR="00066CC7" w:rsidRPr="00066CC7" w14:paraId="4C8EF27F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F05EAC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CV(F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B62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2.4±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4BC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9.33±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32A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7.03±1.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476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7.73±1.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E5C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9.5±2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102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9.4±2.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94D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8.6±2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91B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8.2±0.95</w:t>
            </w:r>
          </w:p>
        </w:tc>
      </w:tr>
      <w:tr w:rsidR="00066CC7" w:rsidRPr="00066CC7" w14:paraId="5BB71A67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F9C3E3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CH(</w:t>
            </w:r>
            <w:proofErr w:type="spellStart"/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g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9575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43±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99F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47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B19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4±0.56</w:t>
            </w:r>
            <w:r w:rsidR="003541D7" w:rsidRPr="00066C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8FF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8±0.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298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47±0.4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02F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13±0.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1B3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3±0.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0A7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23±0.35</w:t>
            </w:r>
          </w:p>
        </w:tc>
      </w:tr>
      <w:tr w:rsidR="00066CC7" w:rsidRPr="00066CC7" w14:paraId="7E01D8B8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7CB5B7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CHC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EE3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34±2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B1C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53.67±7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44E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49.33±9.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7C4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52.33±11.5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720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54±10.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664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47.33±21.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EB8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56.67±8.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CBE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58.33±3.51</w:t>
            </w:r>
          </w:p>
        </w:tc>
      </w:tr>
      <w:tr w:rsidR="00066CC7" w:rsidRPr="00066CC7" w14:paraId="3882F5CE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E40474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RDW-</w:t>
            </w: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V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87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53±2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8EC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8.67±6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AB0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4±1.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2EF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7.5±2.5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AA7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5.03±1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B22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9.07±2.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C70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8.3±4.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0B80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4.6±1.11</w:t>
            </w:r>
          </w:p>
        </w:tc>
      </w:tr>
      <w:tr w:rsidR="00066CC7" w:rsidRPr="00066CC7" w14:paraId="6A77C9FD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1CC48B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RDW-</w:t>
            </w: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SD(</w:t>
            </w:r>
            <w:proofErr w:type="spellStart"/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l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0C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8.57±8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08D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0.77±1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716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6.47±4.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7C8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7.47±5.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AB7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3.03±2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FA6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2.23±7.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0DA6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9.97±11.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824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1.33±3.15</w:t>
            </w:r>
          </w:p>
        </w:tc>
      </w:tr>
      <w:tr w:rsidR="00066CC7" w:rsidRPr="00066CC7" w14:paraId="3CCB0497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8CD3D8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LT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^9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34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27±127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9BB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24±17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81CB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70.67±121.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2450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00±110.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C33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60±166.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F62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300±94.8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4D3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436.33±23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3EB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252.67±67.68</w:t>
            </w:r>
          </w:p>
        </w:tc>
      </w:tr>
      <w:tr w:rsidR="00066CC7" w:rsidRPr="00066CC7" w14:paraId="285B73F9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7BF656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PV(</w:t>
            </w:r>
            <w:proofErr w:type="spellStart"/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l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725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73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917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73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E9C3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9±0.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9BA8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53±0.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503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5±0.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C876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6.03±0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963D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5±0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819F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5.5±0.44</w:t>
            </w:r>
          </w:p>
        </w:tc>
      </w:tr>
      <w:tr w:rsidR="00066CC7" w:rsidRPr="00066CC7" w14:paraId="67C5D274" w14:textId="77777777" w:rsidTr="008D1967">
        <w:trPr>
          <w:trHeight w:val="285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7CEEAC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DW(</w:t>
            </w:r>
            <w:proofErr w:type="spellStart"/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l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6C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37±0.5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6A360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6±0.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65B2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17±0.23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32F9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13±0.3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4D66B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47±0.06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52B3AA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67±0.29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37712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67±0.25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BC01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16.4±0.26</w:t>
            </w:r>
          </w:p>
        </w:tc>
      </w:tr>
      <w:tr w:rsidR="00066CC7" w:rsidRPr="00066CC7" w14:paraId="22BF07CD" w14:textId="77777777" w:rsidTr="008D1967">
        <w:trPr>
          <w:trHeight w:val="285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95A4" w14:textId="77777777" w:rsidR="008D1967" w:rsidRPr="00066CC7" w:rsidRDefault="008D1967" w:rsidP="008D196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CT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84D4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5±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88119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9±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D6BE1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1±0.0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081B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6±0.0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DF1D3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±0.0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2EE1E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8±0.0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5ACCC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24±0.1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2D4EB" w14:textId="77777777" w:rsidR="008D1967" w:rsidRPr="00066CC7" w:rsidRDefault="008D1967" w:rsidP="008D1967">
            <w:pPr>
              <w:rPr>
                <w:rFonts w:ascii="Times New Roman" w:hAnsi="Times New Roman" w:cs="Times New Roman"/>
              </w:rPr>
            </w:pPr>
            <w:r w:rsidRPr="00066CC7">
              <w:rPr>
                <w:rFonts w:ascii="Times New Roman" w:hAnsi="Times New Roman" w:cs="Times New Roman"/>
              </w:rPr>
              <w:t>0.14±0.05</w:t>
            </w:r>
          </w:p>
        </w:tc>
      </w:tr>
    </w:tbl>
    <w:p w14:paraId="159B0171" w14:textId="77777777" w:rsidR="00795BC9" w:rsidRPr="00066CC7" w:rsidRDefault="00795BC9" w:rsidP="00795BC9">
      <w:pPr>
        <w:rPr>
          <w:rFonts w:ascii="Times New Roman" w:hAnsi="Times New Roman" w:cs="Times New Roman"/>
          <w:sz w:val="18"/>
          <w:szCs w:val="18"/>
        </w:rPr>
      </w:pPr>
      <w:r w:rsidRPr="00066CC7">
        <w:rPr>
          <w:rFonts w:ascii="Times New Roman" w:hAnsi="Times New Roman" w:cs="Times New Roman"/>
          <w:sz w:val="18"/>
          <w:szCs w:val="18"/>
        </w:rPr>
        <w:t xml:space="preserve">All data are reported as the mean ± SD. One-way ANOVA followed by </w:t>
      </w:r>
      <w:r w:rsidR="005C5281" w:rsidRPr="00066CC7">
        <w:rPr>
          <w:rFonts w:ascii="Times New Roman" w:hAnsi="Times New Roman" w:cs="Times New Roman"/>
          <w:sz w:val="18"/>
          <w:szCs w:val="18"/>
        </w:rPr>
        <w:t xml:space="preserve">Games-Howell </w:t>
      </w:r>
      <w:r w:rsidR="005C5281" w:rsidRPr="00066CC7">
        <w:rPr>
          <w:rFonts w:ascii="Times New Roman" w:hAnsi="Times New Roman" w:cs="Times New Roman"/>
          <w:i/>
          <w:sz w:val="18"/>
          <w:szCs w:val="18"/>
        </w:rPr>
        <w:t>post hoc</w:t>
      </w:r>
      <w:r w:rsidR="005C5281" w:rsidRPr="00066CC7">
        <w:rPr>
          <w:rFonts w:ascii="Times New Roman" w:hAnsi="Times New Roman" w:cs="Times New Roman"/>
          <w:sz w:val="18"/>
          <w:szCs w:val="18"/>
        </w:rPr>
        <w:t xml:space="preserve"> test</w:t>
      </w:r>
      <w:r w:rsidRPr="00066CC7">
        <w:rPr>
          <w:rFonts w:ascii="Times New Roman" w:hAnsi="Times New Roman" w:cs="Times New Roman"/>
          <w:sz w:val="18"/>
          <w:szCs w:val="18"/>
        </w:rPr>
        <w:t xml:space="preserve">, compared with Control, </w:t>
      </w:r>
      <w:r w:rsidRPr="00066CC7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66CC7">
        <w:rPr>
          <w:rFonts w:ascii="Times New Roman" w:hAnsi="Times New Roman" w:cs="Times New Roman"/>
          <w:i/>
          <w:sz w:val="18"/>
          <w:szCs w:val="18"/>
        </w:rPr>
        <w:t>P</w:t>
      </w:r>
      <w:r w:rsidRPr="00066CC7">
        <w:rPr>
          <w:rFonts w:ascii="Times New Roman" w:hAnsi="Times New Roman" w:cs="Times New Roman"/>
          <w:sz w:val="18"/>
          <w:szCs w:val="18"/>
        </w:rPr>
        <w:t>&lt;0.05</w:t>
      </w:r>
      <w:r w:rsidR="001C35AD" w:rsidRPr="00066CC7">
        <w:rPr>
          <w:rFonts w:ascii="Times New Roman" w:hAnsi="Times New Roman" w:cs="Times New Roman"/>
          <w:sz w:val="18"/>
          <w:szCs w:val="18"/>
        </w:rPr>
        <w:t>,</w:t>
      </w:r>
      <w:r w:rsidR="001C35AD" w:rsidRPr="00066CC7">
        <w:rPr>
          <w:rFonts w:ascii="Times New Roman" w:hAnsi="Times New Roman" w:cs="Times New Roman"/>
          <w:sz w:val="18"/>
          <w:szCs w:val="18"/>
          <w:vertAlign w:val="superscript"/>
        </w:rPr>
        <w:t xml:space="preserve"> **</w:t>
      </w:r>
      <w:r w:rsidR="001C35AD" w:rsidRPr="00066CC7">
        <w:rPr>
          <w:rFonts w:ascii="Times New Roman" w:hAnsi="Times New Roman" w:cs="Times New Roman"/>
          <w:i/>
          <w:sz w:val="18"/>
          <w:szCs w:val="18"/>
        </w:rPr>
        <w:t>P</w:t>
      </w:r>
      <w:r w:rsidR="001C35AD" w:rsidRPr="00066CC7">
        <w:rPr>
          <w:rFonts w:ascii="Times New Roman" w:hAnsi="Times New Roman" w:cs="Times New Roman"/>
          <w:sz w:val="18"/>
          <w:szCs w:val="18"/>
        </w:rPr>
        <w:t>&lt;0.01</w:t>
      </w:r>
      <w:r w:rsidRPr="00066CC7">
        <w:rPr>
          <w:rFonts w:ascii="Times New Roman" w:hAnsi="Times New Roman" w:cs="Times New Roman"/>
          <w:sz w:val="18"/>
          <w:szCs w:val="18"/>
        </w:rPr>
        <w:t>. WBC, white blood cells;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 xml:space="preserve"> NETU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neutrophils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LYMPH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lymphocytes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ONO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onocytes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EO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eosinophil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BASO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basophils; NEU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neutrophils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RBC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red blood cell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HGB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hemoglobin; HCT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hematocrit; MCV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ean corpuscular volume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CH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elanin-concentrating hormone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CHC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ean corpuscular hemoglobin concentration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RDW-CV, red cell distribution width- coefficient of variation; RDW-SD, red cell distribution width-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standard deviation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PLT, platelet;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PV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mean platelet volume; PDW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platelet distribution width; PCT,</w:t>
      </w:r>
      <w:r w:rsidRPr="00066CC7">
        <w:rPr>
          <w:rFonts w:ascii="Times New Roman" w:hAnsi="Times New Roman" w:cs="Times New Roman"/>
          <w:sz w:val="18"/>
          <w:szCs w:val="18"/>
        </w:rPr>
        <w:t xml:space="preserve">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procalcitonin.</w:t>
      </w:r>
    </w:p>
    <w:p w14:paraId="769307D7" w14:textId="77777777" w:rsidR="00190780" w:rsidRPr="00066CC7" w:rsidRDefault="00190780" w:rsidP="003541D7">
      <w:pPr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01A0C15D" w14:textId="7986DE7B" w:rsidR="003541D7" w:rsidRPr="00066CC7" w:rsidRDefault="003541D7" w:rsidP="00B739C4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Table S</w:t>
      </w:r>
      <w:r w:rsidR="00C77CE5">
        <w:rPr>
          <w:rFonts w:ascii="Times New Roman" w:eastAsia="黑体" w:hAnsi="Times New Roman" w:cs="Times New Roman"/>
          <w:kern w:val="0"/>
          <w:sz w:val="24"/>
          <w:szCs w:val="24"/>
        </w:rPr>
        <w:t>8</w:t>
      </w: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Effect of daily oral administration of </w:t>
      </w:r>
      <w:proofErr w:type="spellStart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 liver and kidney function in mice</w:t>
      </w:r>
    </w:p>
    <w:tbl>
      <w:tblPr>
        <w:tblW w:w="14747" w:type="dxa"/>
        <w:tblInd w:w="279" w:type="dxa"/>
        <w:tblLook w:val="04A0" w:firstRow="1" w:lastRow="0" w:firstColumn="1" w:lastColumn="0" w:noHBand="0" w:noVBand="1"/>
      </w:tblPr>
      <w:tblGrid>
        <w:gridCol w:w="1423"/>
        <w:gridCol w:w="1702"/>
        <w:gridCol w:w="1701"/>
        <w:gridCol w:w="1560"/>
        <w:gridCol w:w="1701"/>
        <w:gridCol w:w="1840"/>
        <w:gridCol w:w="1560"/>
        <w:gridCol w:w="1559"/>
        <w:gridCol w:w="1701"/>
      </w:tblGrid>
      <w:tr w:rsidR="00066CC7" w:rsidRPr="00066CC7" w14:paraId="753837FC" w14:textId="77777777" w:rsidTr="002A069D">
        <w:trPr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26C2D0" w14:textId="77777777" w:rsidR="0030042B" w:rsidRPr="00066CC7" w:rsidRDefault="0030042B" w:rsidP="003541D7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66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C579D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ale (n=3)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A1444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emale (n=3)</w:t>
            </w:r>
          </w:p>
        </w:tc>
      </w:tr>
      <w:tr w:rsidR="00066CC7" w:rsidRPr="00066CC7" w14:paraId="2C34F4B5" w14:textId="77777777" w:rsidTr="002A069D">
        <w:trPr>
          <w:trHeight w:val="300"/>
        </w:trPr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C319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5600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EF26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8B00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6520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86C91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9DEC0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3510E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94FBE" w14:textId="77777777" w:rsidR="0030042B" w:rsidRPr="00066CC7" w:rsidRDefault="0030042B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</w:tr>
      <w:tr w:rsidR="00066CC7" w:rsidRPr="00066CC7" w14:paraId="727EF24F" w14:textId="77777777" w:rsidTr="00DE0DEF">
        <w:trPr>
          <w:trHeight w:val="285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7E94" w14:textId="77777777" w:rsidR="003541D7" w:rsidRPr="00066CC7" w:rsidRDefault="003541D7" w:rsidP="003541D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ALT(U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976F" w14:textId="77777777" w:rsidR="003541D7" w:rsidRPr="00066CC7" w:rsidRDefault="003541D7" w:rsidP="003541D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5.87±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427B" w14:textId="77777777" w:rsidR="003541D7" w:rsidRPr="00066CC7" w:rsidRDefault="003541D7" w:rsidP="003541D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40.76±22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5BA1" w14:textId="77777777" w:rsidR="003541D7" w:rsidRPr="00066CC7" w:rsidRDefault="003541D7" w:rsidP="003541D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1.02±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D508" w14:textId="77777777" w:rsidR="003541D7" w:rsidRPr="00066CC7" w:rsidRDefault="003541D7" w:rsidP="003541D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7.18±2.65</w:t>
            </w:r>
            <w:r w:rsidR="00DE0DEF" w:rsidRPr="00066CC7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4776" w14:textId="77777777" w:rsidR="003541D7" w:rsidRPr="00066CC7" w:rsidRDefault="003541D7" w:rsidP="003541D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8.79±7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37A6" w14:textId="77777777" w:rsidR="003541D7" w:rsidRPr="00066CC7" w:rsidRDefault="003541D7" w:rsidP="003541D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4.37±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98DB" w14:textId="77777777" w:rsidR="003541D7" w:rsidRPr="00066CC7" w:rsidRDefault="003541D7" w:rsidP="003541D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1.66±5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FEF0" w14:textId="77777777" w:rsidR="003541D7" w:rsidRPr="00066CC7" w:rsidRDefault="003541D7" w:rsidP="003541D7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9.85±3.42</w:t>
            </w:r>
          </w:p>
        </w:tc>
      </w:tr>
      <w:tr w:rsidR="00066CC7" w:rsidRPr="00066CC7" w14:paraId="1A81E492" w14:textId="77777777" w:rsidTr="00DE0DEF">
        <w:trPr>
          <w:trHeight w:val="285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B22B897" w14:textId="77777777" w:rsidR="00DE0DEF" w:rsidRPr="00066CC7" w:rsidRDefault="00DE0DEF" w:rsidP="00DE0DEF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AST(U/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1DF2" w14:textId="77777777" w:rsidR="00DE0DEF" w:rsidRPr="00066CC7" w:rsidRDefault="00DE0DEF" w:rsidP="00DE0D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84.38±1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A361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05.35±11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B19C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72.37±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5A55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68.82±15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2C40" w14:textId="77777777" w:rsidR="00DE0DEF" w:rsidRPr="00066CC7" w:rsidRDefault="00DE0DEF" w:rsidP="00DE0D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86.08±1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3DA8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11.15±38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4EE4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85.91±22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5A38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75.86±15.93</w:t>
            </w:r>
          </w:p>
        </w:tc>
      </w:tr>
      <w:tr w:rsidR="00066CC7" w:rsidRPr="00066CC7" w14:paraId="635E1B19" w14:textId="77777777" w:rsidTr="00DE0DEF">
        <w:trPr>
          <w:trHeight w:val="285"/>
        </w:trPr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42A80CC" w14:textId="77777777" w:rsidR="00DE0DEF" w:rsidRPr="00066CC7" w:rsidRDefault="00DE0DEF" w:rsidP="00DE0DEF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T-</w:t>
            </w:r>
            <w:proofErr w:type="spell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Bil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(</w:t>
            </w:r>
            <w:proofErr w:type="spell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μmol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BB7B9" w14:textId="77777777" w:rsidR="00DE0DEF" w:rsidRPr="00066CC7" w:rsidRDefault="00DE0DEF" w:rsidP="00DE0D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3.78±3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41518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0.1±4.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9E7F4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5.84±0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431E4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5.8±4.1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ABEC8" w14:textId="77777777" w:rsidR="00DE0DEF" w:rsidRPr="00066CC7" w:rsidRDefault="00DE0DEF" w:rsidP="00DE0D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2.42±1.2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5FF62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2.76±0.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32ED7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1.03±1.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8B896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4.24±2.24</w:t>
            </w:r>
          </w:p>
        </w:tc>
      </w:tr>
      <w:tr w:rsidR="00066CC7" w:rsidRPr="00066CC7" w14:paraId="5FAE3149" w14:textId="77777777" w:rsidTr="00DE0DEF">
        <w:trPr>
          <w:trHeight w:val="285"/>
        </w:trPr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684C" w14:textId="77777777" w:rsidR="00DE0DEF" w:rsidRPr="00066CC7" w:rsidRDefault="00DE0DEF" w:rsidP="00DE0DEF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re(</w:t>
            </w:r>
            <w:proofErr w:type="spell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μmol</w:t>
            </w:r>
            <w:proofErr w:type="spell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/L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7F9C3" w14:textId="77777777" w:rsidR="00DE0DEF" w:rsidRPr="00066CC7" w:rsidRDefault="00DE0DEF" w:rsidP="00DE0D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7±2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5729F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8.79±2.98</w:t>
            </w:r>
            <w:r w:rsidRPr="00066CC7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B3439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7.49±2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F4F37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0.18±1.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C906" w14:textId="77777777" w:rsidR="00DE0DEF" w:rsidRPr="00066CC7" w:rsidRDefault="00DE0DEF" w:rsidP="00DE0DE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0.65±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2AF10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3.88±2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2E862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0.29±4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9BCD5" w14:textId="77777777" w:rsidR="00DE0DEF" w:rsidRPr="00066CC7" w:rsidRDefault="00DE0DEF" w:rsidP="00DE0DEF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9.38±1.54</w:t>
            </w:r>
          </w:p>
        </w:tc>
      </w:tr>
    </w:tbl>
    <w:p w14:paraId="38A5ABBD" w14:textId="77777777" w:rsidR="003541D7" w:rsidRPr="00066CC7" w:rsidRDefault="003541D7" w:rsidP="003541D7">
      <w:pPr>
        <w:rPr>
          <w:rFonts w:ascii="Times New Roman" w:eastAsia="黑体" w:hAnsi="Times New Roman" w:cs="Times New Roman"/>
          <w:kern w:val="0"/>
          <w:sz w:val="18"/>
          <w:szCs w:val="18"/>
        </w:rPr>
      </w:pPr>
      <w:r w:rsidRPr="00066CC7">
        <w:rPr>
          <w:rFonts w:ascii="Times New Roman" w:hAnsi="Times New Roman" w:cs="Times New Roman"/>
          <w:sz w:val="18"/>
          <w:szCs w:val="18"/>
        </w:rPr>
        <w:t xml:space="preserve">All data are reported as the mean ± SD. One-way ANOVA followed by </w:t>
      </w:r>
      <w:r w:rsidR="005C5281" w:rsidRPr="00066CC7">
        <w:rPr>
          <w:rFonts w:ascii="Times New Roman" w:hAnsi="Times New Roman" w:cs="Times New Roman"/>
          <w:sz w:val="18"/>
          <w:szCs w:val="18"/>
        </w:rPr>
        <w:t xml:space="preserve">Games-Howell </w:t>
      </w:r>
      <w:r w:rsidR="005C5281" w:rsidRPr="00066CC7">
        <w:rPr>
          <w:rFonts w:ascii="Times New Roman" w:hAnsi="Times New Roman" w:cs="Times New Roman"/>
          <w:i/>
          <w:sz w:val="18"/>
          <w:szCs w:val="18"/>
        </w:rPr>
        <w:t>post hoc</w:t>
      </w:r>
      <w:r w:rsidR="005C5281" w:rsidRPr="00066CC7">
        <w:rPr>
          <w:rFonts w:ascii="Times New Roman" w:hAnsi="Times New Roman" w:cs="Times New Roman"/>
          <w:sz w:val="18"/>
          <w:szCs w:val="18"/>
        </w:rPr>
        <w:t xml:space="preserve"> test</w:t>
      </w:r>
      <w:r w:rsidRPr="00066CC7">
        <w:rPr>
          <w:rFonts w:ascii="Times New Roman" w:hAnsi="Times New Roman" w:cs="Times New Roman"/>
          <w:sz w:val="18"/>
          <w:szCs w:val="18"/>
        </w:rPr>
        <w:t xml:space="preserve">, compared with Control, </w:t>
      </w:r>
      <w:r w:rsidRPr="00066CC7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66CC7">
        <w:rPr>
          <w:rFonts w:ascii="Times New Roman" w:hAnsi="Times New Roman" w:cs="Times New Roman"/>
          <w:i/>
          <w:sz w:val="18"/>
          <w:szCs w:val="18"/>
        </w:rPr>
        <w:t>P</w:t>
      </w:r>
      <w:r w:rsidRPr="00066CC7">
        <w:rPr>
          <w:rFonts w:ascii="Times New Roman" w:hAnsi="Times New Roman" w:cs="Times New Roman"/>
          <w:sz w:val="18"/>
          <w:szCs w:val="18"/>
        </w:rPr>
        <w:t>&lt;0.0</w:t>
      </w:r>
      <w:r w:rsidR="001C35AD" w:rsidRPr="00066CC7">
        <w:rPr>
          <w:rFonts w:ascii="Times New Roman" w:hAnsi="Times New Roman" w:cs="Times New Roman"/>
          <w:sz w:val="18"/>
          <w:szCs w:val="18"/>
        </w:rPr>
        <w:t>5</w:t>
      </w:r>
      <w:r w:rsidRPr="00066CC7">
        <w:rPr>
          <w:rFonts w:ascii="Times New Roman" w:hAnsi="Times New Roman" w:cs="Times New Roman"/>
          <w:sz w:val="18"/>
          <w:szCs w:val="18"/>
        </w:rPr>
        <w:t>,</w:t>
      </w:r>
      <w:r w:rsidRPr="00066CC7">
        <w:rPr>
          <w:rFonts w:ascii="Times New Roman" w:hAnsi="Times New Roman" w:cs="Times New Roman"/>
          <w:sz w:val="18"/>
          <w:szCs w:val="18"/>
          <w:vertAlign w:val="superscript"/>
        </w:rPr>
        <w:t xml:space="preserve"> **</w:t>
      </w:r>
      <w:r w:rsidRPr="00066CC7">
        <w:rPr>
          <w:rFonts w:ascii="Times New Roman" w:hAnsi="Times New Roman" w:cs="Times New Roman"/>
          <w:i/>
          <w:sz w:val="18"/>
          <w:szCs w:val="18"/>
        </w:rPr>
        <w:t>P</w:t>
      </w:r>
      <w:r w:rsidRPr="00066CC7">
        <w:rPr>
          <w:rFonts w:ascii="Times New Roman" w:hAnsi="Times New Roman" w:cs="Times New Roman"/>
          <w:sz w:val="18"/>
          <w:szCs w:val="18"/>
        </w:rPr>
        <w:t xml:space="preserve">&lt;0.01. ALT, alanine aminotransferase; AST, aspartate </w:t>
      </w:r>
      <w:r w:rsidRPr="00066CC7">
        <w:rPr>
          <w:rFonts w:ascii="Times New Roman" w:hAnsi="Times New Roman" w:cs="Times New Roman"/>
          <w:sz w:val="18"/>
          <w:szCs w:val="18"/>
        </w:rPr>
        <w:lastRenderedPageBreak/>
        <w:t>aminotransferase; T-</w:t>
      </w:r>
      <w:proofErr w:type="spellStart"/>
      <w:r w:rsidRPr="00066CC7">
        <w:rPr>
          <w:rFonts w:ascii="Times New Roman" w:hAnsi="Times New Roman" w:cs="Times New Roman"/>
          <w:sz w:val="18"/>
          <w:szCs w:val="18"/>
        </w:rPr>
        <w:t>Bil</w:t>
      </w:r>
      <w:proofErr w:type="spellEnd"/>
      <w:r w:rsidRPr="00066CC7">
        <w:rPr>
          <w:rFonts w:ascii="Times New Roman" w:hAnsi="Times New Roman" w:cs="Times New Roman"/>
          <w:sz w:val="18"/>
          <w:szCs w:val="18"/>
        </w:rPr>
        <w:t xml:space="preserve">, total bilirubin; 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>Cre</w:t>
      </w:r>
      <w:r w:rsidRPr="00066CC7">
        <w:rPr>
          <w:rFonts w:ascii="Times New Roman" w:hAnsi="Times New Roman" w:cs="Times New Roman"/>
          <w:sz w:val="18"/>
          <w:szCs w:val="18"/>
        </w:rPr>
        <w:t>,</w:t>
      </w:r>
      <w:r w:rsidRPr="00066CC7">
        <w:rPr>
          <w:rFonts w:ascii="Times New Roman" w:eastAsia="黑体" w:hAnsi="Times New Roman" w:cs="Times New Roman"/>
          <w:kern w:val="0"/>
          <w:sz w:val="18"/>
          <w:szCs w:val="18"/>
        </w:rPr>
        <w:t xml:space="preserve"> Creatinine.</w:t>
      </w:r>
    </w:p>
    <w:p w14:paraId="46BA52EB" w14:textId="77777777" w:rsidR="00190780" w:rsidRPr="00066CC7" w:rsidRDefault="00190780" w:rsidP="00DE0DEF">
      <w:pPr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750BD25E" w14:textId="77777777" w:rsidR="00190780" w:rsidRPr="00066CC7" w:rsidRDefault="00190780" w:rsidP="00DE0DEF">
      <w:pPr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6192478C" w14:textId="3CBE30F9" w:rsidR="00DE0DEF" w:rsidRPr="00066CC7" w:rsidRDefault="00DE0DEF" w:rsidP="00B739C4">
      <w:pPr>
        <w:jc w:val="center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Table </w:t>
      </w:r>
      <w:r w:rsidR="005C5281" w:rsidRPr="00066CC7">
        <w:rPr>
          <w:rFonts w:ascii="Times New Roman" w:eastAsia="黑体" w:hAnsi="Times New Roman" w:cs="Times New Roman"/>
          <w:kern w:val="0"/>
          <w:sz w:val="24"/>
          <w:szCs w:val="24"/>
        </w:rPr>
        <w:t>S</w:t>
      </w:r>
      <w:r w:rsidR="00C77CE5">
        <w:rPr>
          <w:rFonts w:ascii="Times New Roman" w:eastAsia="黑体" w:hAnsi="Times New Roman" w:cs="Times New Roman"/>
          <w:kern w:val="0"/>
          <w:sz w:val="24"/>
          <w:szCs w:val="24"/>
        </w:rPr>
        <w:t>9</w:t>
      </w: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Effect of daily oral administration of </w:t>
      </w:r>
      <w:proofErr w:type="spellStart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jaranol</w:t>
      </w:r>
      <w:proofErr w:type="spellEnd"/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 xml:space="preserve"> on lipid profile in mice</w:t>
      </w:r>
    </w:p>
    <w:tbl>
      <w:tblPr>
        <w:tblW w:w="13801" w:type="dxa"/>
        <w:tblInd w:w="-142" w:type="dxa"/>
        <w:tblLook w:val="04A0" w:firstRow="1" w:lastRow="0" w:firstColumn="1" w:lastColumn="0" w:noHBand="0" w:noVBand="1"/>
      </w:tblPr>
      <w:tblGrid>
        <w:gridCol w:w="1843"/>
        <w:gridCol w:w="1555"/>
        <w:gridCol w:w="1842"/>
        <w:gridCol w:w="1701"/>
        <w:gridCol w:w="1372"/>
        <w:gridCol w:w="1372"/>
        <w:gridCol w:w="1372"/>
        <w:gridCol w:w="1372"/>
        <w:gridCol w:w="1372"/>
      </w:tblGrid>
      <w:tr w:rsidR="00066CC7" w:rsidRPr="00066CC7" w14:paraId="43E2B709" w14:textId="77777777" w:rsidTr="002A069D">
        <w:trPr>
          <w:trHeight w:val="28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FB92D" w14:textId="77777777" w:rsidR="0030042B" w:rsidRPr="00066CC7" w:rsidRDefault="0030042B" w:rsidP="0030042B">
            <w:pPr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Parameters</w:t>
            </w:r>
          </w:p>
        </w:tc>
        <w:tc>
          <w:tcPr>
            <w:tcW w:w="64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FBBBB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ale (n=3)</w:t>
            </w:r>
          </w:p>
        </w:tc>
        <w:tc>
          <w:tcPr>
            <w:tcW w:w="54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1BA3D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Female (n=3)</w:t>
            </w:r>
          </w:p>
        </w:tc>
      </w:tr>
      <w:tr w:rsidR="00066CC7" w:rsidRPr="00066CC7" w14:paraId="20DFD8F6" w14:textId="77777777" w:rsidTr="002A069D">
        <w:trPr>
          <w:trHeight w:val="28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E4A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1DE9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565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EDB0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430B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6C920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ontrol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E9915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50mg/kg/da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386E7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100mg/kg/da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B48AC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200mg/kg/day</w:t>
            </w:r>
          </w:p>
        </w:tc>
      </w:tr>
      <w:tr w:rsidR="00066CC7" w:rsidRPr="00066CC7" w14:paraId="1A84A39D" w14:textId="77777777" w:rsidTr="002A069D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0D30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LDL-C(mmol/L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0A5" w14:textId="77777777" w:rsidR="0030042B" w:rsidRPr="00066CC7" w:rsidRDefault="0030042B" w:rsidP="0030042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63±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F421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44±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5394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29±0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3A72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53±0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ED8B" w14:textId="77777777" w:rsidR="0030042B" w:rsidRPr="00066CC7" w:rsidRDefault="0030042B" w:rsidP="0030042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39±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EE4D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09±0.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BCBE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23±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846A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27±0.23</w:t>
            </w:r>
          </w:p>
        </w:tc>
      </w:tr>
      <w:tr w:rsidR="00066CC7" w:rsidRPr="00066CC7" w14:paraId="4742AC38" w14:textId="77777777" w:rsidTr="005C528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856DFD" w14:textId="77777777" w:rsidR="0030042B" w:rsidRPr="00066CC7" w:rsidRDefault="0030042B" w:rsidP="0030042B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HDL-C(mmol/L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96657" w14:textId="77777777" w:rsidR="0030042B" w:rsidRPr="00066CC7" w:rsidRDefault="0030042B" w:rsidP="0030042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14±0.4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7F2F1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68±0.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FF180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31±0.3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08F32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3.08±0.33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D246E1" w14:textId="77777777" w:rsidR="0030042B" w:rsidRPr="00066CC7" w:rsidRDefault="0030042B" w:rsidP="0030042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9±0.17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F61E27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91±0.3</w:t>
            </w:r>
            <w:r w:rsidR="005C5281" w:rsidRPr="00066CC7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F6DAC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89±0.27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F3F78" w14:textId="77777777" w:rsidR="0030042B" w:rsidRPr="00066CC7" w:rsidRDefault="0030042B" w:rsidP="0030042B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1.81±0.29</w:t>
            </w:r>
          </w:p>
        </w:tc>
      </w:tr>
      <w:tr w:rsidR="00066CC7" w:rsidRPr="00066CC7" w14:paraId="5148A15D" w14:textId="77777777" w:rsidTr="005C5281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C113" w14:textId="77777777" w:rsidR="005C5281" w:rsidRPr="00066CC7" w:rsidRDefault="005C5281" w:rsidP="005C5281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proofErr w:type="gramStart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CHO(</w:t>
            </w:r>
            <w:proofErr w:type="gramEnd"/>
            <w:r w:rsidRPr="00066CC7"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>mmol/L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CE2DA" w14:textId="77777777" w:rsidR="005C5281" w:rsidRPr="00066CC7" w:rsidRDefault="005C5281" w:rsidP="005C52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81±0.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77CB7" w14:textId="77777777" w:rsidR="005C5281" w:rsidRPr="00066CC7" w:rsidRDefault="005C5281" w:rsidP="005C5281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29±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8692D" w14:textId="77777777" w:rsidR="005C5281" w:rsidRPr="00066CC7" w:rsidRDefault="005C5281" w:rsidP="005C5281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5±0.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79E04" w14:textId="77777777" w:rsidR="005C5281" w:rsidRPr="00066CC7" w:rsidRDefault="005C5281" w:rsidP="005C5281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3.08±0.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5E1E9" w14:textId="77777777" w:rsidR="005C5281" w:rsidRPr="00066CC7" w:rsidRDefault="005C5281" w:rsidP="005C528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39±0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8750B" w14:textId="77777777" w:rsidR="005C5281" w:rsidRPr="00066CC7" w:rsidRDefault="005C5281" w:rsidP="005C5281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3.68±0.6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F1931" w14:textId="77777777" w:rsidR="005C5281" w:rsidRPr="00066CC7" w:rsidRDefault="005C5281" w:rsidP="005C5281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19±0.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61962" w14:textId="77777777" w:rsidR="005C5281" w:rsidRPr="00066CC7" w:rsidRDefault="005C5281" w:rsidP="005C5281">
            <w:pPr>
              <w:rPr>
                <w:rFonts w:ascii="Times New Roman" w:hAnsi="Times New Roman" w:cs="Times New Roman"/>
                <w:sz w:val="22"/>
              </w:rPr>
            </w:pPr>
            <w:r w:rsidRPr="00066CC7">
              <w:rPr>
                <w:rFonts w:ascii="Times New Roman" w:hAnsi="Times New Roman" w:cs="Times New Roman"/>
                <w:sz w:val="22"/>
              </w:rPr>
              <w:t>2.15±0.3</w:t>
            </w:r>
          </w:p>
        </w:tc>
      </w:tr>
    </w:tbl>
    <w:p w14:paraId="6A6341AD" w14:textId="7F6E5308" w:rsidR="00DE0DEF" w:rsidRPr="00066CC7" w:rsidRDefault="00DE0DEF" w:rsidP="00DE0DEF">
      <w:pPr>
        <w:rPr>
          <w:rFonts w:ascii="Times New Roman" w:hAnsi="Times New Roman" w:cs="Times New Roman"/>
        </w:rPr>
      </w:pPr>
      <w:r w:rsidRPr="00066CC7">
        <w:rPr>
          <w:rFonts w:ascii="Times New Roman" w:hAnsi="Times New Roman" w:cs="Times New Roman"/>
        </w:rPr>
        <w:t xml:space="preserve">All data are reported as the mean ± SD. LDL-C, low-density lipoprotein cholesterol; HDL-C, high-density lipoprotein cholesterol; CHO, cholesterol. ANOVA one way followed by </w:t>
      </w:r>
      <w:r w:rsidR="005C5281" w:rsidRPr="00066CC7">
        <w:rPr>
          <w:rFonts w:ascii="Times New Roman" w:hAnsi="Times New Roman" w:cs="Times New Roman"/>
          <w:sz w:val="24"/>
          <w:szCs w:val="24"/>
        </w:rPr>
        <w:t xml:space="preserve">Games-Howell </w:t>
      </w:r>
      <w:r w:rsidR="005C5281" w:rsidRPr="00066CC7">
        <w:rPr>
          <w:rFonts w:ascii="Times New Roman" w:hAnsi="Times New Roman" w:cs="Times New Roman"/>
          <w:i/>
          <w:sz w:val="24"/>
          <w:szCs w:val="24"/>
        </w:rPr>
        <w:t>post hoc</w:t>
      </w:r>
      <w:r w:rsidR="005C5281" w:rsidRPr="00066CC7">
        <w:rPr>
          <w:rFonts w:ascii="Times New Roman" w:hAnsi="Times New Roman" w:cs="Times New Roman"/>
          <w:sz w:val="24"/>
          <w:szCs w:val="24"/>
        </w:rPr>
        <w:t xml:space="preserve"> test</w:t>
      </w:r>
      <w:r w:rsidR="001C35AD" w:rsidRPr="00066CC7">
        <w:rPr>
          <w:rFonts w:ascii="Times New Roman" w:hAnsi="Times New Roman" w:cs="Times New Roman"/>
        </w:rPr>
        <w:t xml:space="preserve">, compared with Control, </w:t>
      </w:r>
      <w:r w:rsidR="001C35AD" w:rsidRPr="00066CC7">
        <w:rPr>
          <w:rFonts w:ascii="Times New Roman" w:hAnsi="Times New Roman" w:cs="Times New Roman"/>
          <w:vertAlign w:val="superscript"/>
        </w:rPr>
        <w:t>**</w:t>
      </w:r>
      <w:r w:rsidR="001C35AD" w:rsidRPr="00066CC7">
        <w:rPr>
          <w:rFonts w:ascii="Times New Roman" w:hAnsi="Times New Roman" w:cs="Times New Roman"/>
          <w:i/>
        </w:rPr>
        <w:t>P</w:t>
      </w:r>
      <w:r w:rsidR="001C35AD" w:rsidRPr="00066CC7">
        <w:rPr>
          <w:rFonts w:ascii="Times New Roman" w:hAnsi="Times New Roman" w:cs="Times New Roman"/>
        </w:rPr>
        <w:t>&lt;0.01</w:t>
      </w:r>
      <w:r w:rsidRPr="00066CC7">
        <w:rPr>
          <w:rFonts w:ascii="Times New Roman" w:hAnsi="Times New Roman" w:cs="Times New Roman"/>
        </w:rPr>
        <w:t>.</w:t>
      </w:r>
    </w:p>
    <w:p w14:paraId="7CDB8254" w14:textId="1E08ED5D" w:rsidR="00DE0DEF" w:rsidRDefault="00DE0DEF" w:rsidP="00654F37">
      <w:pPr>
        <w:jc w:val="center"/>
        <w:rPr>
          <w:rFonts w:ascii="Times New Roman" w:hAnsi="Times New Roman" w:cs="Times New Roman"/>
        </w:rPr>
      </w:pPr>
    </w:p>
    <w:p w14:paraId="5786BB36" w14:textId="647CCEB0" w:rsidR="00654F37" w:rsidRPr="00066CC7" w:rsidRDefault="00654F37" w:rsidP="00654F37">
      <w:pPr>
        <w:jc w:val="center"/>
        <w:rPr>
          <w:rFonts w:ascii="Times New Roman" w:hAnsi="Times New Roman" w:cs="Times New Roman" w:hint="eastAsia"/>
        </w:rPr>
      </w:pPr>
      <w:r w:rsidRPr="00066CC7">
        <w:rPr>
          <w:rFonts w:ascii="Times New Roman" w:eastAsia="黑体" w:hAnsi="Times New Roman" w:cs="Times New Roman"/>
          <w:kern w:val="0"/>
          <w:sz w:val="24"/>
          <w:szCs w:val="24"/>
        </w:rPr>
        <w:t>Table S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10 </w:t>
      </w:r>
      <w:proofErr w:type="spellStart"/>
      <w:r w:rsidRPr="00654F37">
        <w:rPr>
          <w:rFonts w:ascii="Times New Roman" w:eastAsia="黑体" w:hAnsi="Times New Roman" w:cs="Times New Roman"/>
          <w:kern w:val="0"/>
          <w:sz w:val="24"/>
          <w:szCs w:val="24"/>
        </w:rPr>
        <w:t>Histopatholohical</w:t>
      </w:r>
      <w:proofErr w:type="spellEnd"/>
      <w:r w:rsidRPr="00654F37">
        <w:rPr>
          <w:rFonts w:ascii="Times New Roman" w:eastAsia="黑体" w:hAnsi="Times New Roman" w:cs="Times New Roman"/>
          <w:kern w:val="0"/>
          <w:sz w:val="24"/>
          <w:szCs w:val="24"/>
        </w:rPr>
        <w:t xml:space="preserve"> s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t</w:t>
      </w:r>
      <w:r w:rsidRPr="00654F37">
        <w:rPr>
          <w:rFonts w:ascii="Times New Roman" w:eastAsia="黑体" w:hAnsi="Times New Roman" w:cs="Times New Roman"/>
          <w:kern w:val="0"/>
          <w:sz w:val="24"/>
          <w:szCs w:val="24"/>
        </w:rPr>
        <w:t xml:space="preserve">udies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were</w:t>
      </w:r>
      <w:r w:rsidRPr="00654F37">
        <w:rPr>
          <w:rFonts w:ascii="Times New Roman" w:eastAsia="黑体" w:hAnsi="Times New Roman" w:cs="Times New Roman"/>
          <w:kern w:val="0"/>
          <w:sz w:val="24"/>
          <w:szCs w:val="24"/>
        </w:rPr>
        <w:t xml:space="preserve"> scored by pathologist</w:t>
      </w:r>
    </w:p>
    <w:tbl>
      <w:tblPr>
        <w:tblW w:w="4020" w:type="dxa"/>
        <w:jc w:val="center"/>
        <w:tblLook w:val="04A0" w:firstRow="1" w:lastRow="0" w:firstColumn="1" w:lastColumn="0" w:noHBand="0" w:noVBand="1"/>
      </w:tblPr>
      <w:tblGrid>
        <w:gridCol w:w="1300"/>
        <w:gridCol w:w="2720"/>
      </w:tblGrid>
      <w:tr w:rsidR="00654F37" w:rsidRPr="00654F37" w14:paraId="33FB931A" w14:textId="77777777" w:rsidTr="00654F37">
        <w:trPr>
          <w:trHeight w:val="276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2989" w14:textId="16F4270A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  <w:t xml:space="preserve">Organ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60E9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Expert staining score</w:t>
            </w:r>
          </w:p>
        </w:tc>
      </w:tr>
      <w:tr w:rsidR="00654F37" w:rsidRPr="00654F37" w14:paraId="57A3A2FB" w14:textId="77777777" w:rsidTr="00654F37">
        <w:trPr>
          <w:trHeight w:val="276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8B9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heart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79A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4.5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1.38</w:t>
            </w:r>
          </w:p>
        </w:tc>
      </w:tr>
      <w:tr w:rsidR="00654F37" w:rsidRPr="00654F37" w14:paraId="6EA8B485" w14:textId="77777777" w:rsidTr="00654F37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4E53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liv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981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4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89</w:t>
            </w:r>
          </w:p>
        </w:tc>
      </w:tr>
      <w:tr w:rsidR="00654F37" w:rsidRPr="00654F37" w14:paraId="731340B0" w14:textId="77777777" w:rsidTr="00654F37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97E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splee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7543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4.17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98</w:t>
            </w:r>
          </w:p>
        </w:tc>
      </w:tr>
      <w:tr w:rsidR="00654F37" w:rsidRPr="00654F37" w14:paraId="035A72A0" w14:textId="77777777" w:rsidTr="00654F37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865D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lu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8351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4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89</w:t>
            </w:r>
          </w:p>
        </w:tc>
      </w:tr>
      <w:tr w:rsidR="00654F37" w:rsidRPr="00654F37" w14:paraId="45FA95E3" w14:textId="77777777" w:rsidTr="00654F37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2071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kidne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715B" w14:textId="77777777" w:rsidR="00654F37" w:rsidRPr="00654F37" w:rsidRDefault="00654F37" w:rsidP="00654F37">
            <w:pPr>
              <w:widowControl/>
              <w:jc w:val="center"/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</w:pP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4.33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±</w:t>
            </w:r>
            <w:r w:rsidRPr="00654F37">
              <w:rPr>
                <w:rFonts w:ascii="Times New Roman" w:eastAsia="黑体" w:hAnsi="Times New Roman" w:cs="Times New Roman" w:hint="eastAsia"/>
                <w:kern w:val="0"/>
                <w:sz w:val="20"/>
                <w:szCs w:val="24"/>
              </w:rPr>
              <w:t>0.82</w:t>
            </w:r>
          </w:p>
        </w:tc>
      </w:tr>
    </w:tbl>
    <w:p w14:paraId="4A6E4ED2" w14:textId="77777777" w:rsidR="00654F37" w:rsidRPr="00654F37" w:rsidRDefault="00654F37" w:rsidP="00654F37">
      <w:pPr>
        <w:jc w:val="center"/>
        <w:rPr>
          <w:rFonts w:ascii="Times New Roman" w:hAnsi="Times New Roman" w:cs="Times New Roman"/>
        </w:rPr>
      </w:pPr>
      <w:r w:rsidRPr="00654F37">
        <w:rPr>
          <w:rFonts w:ascii="Times New Roman" w:hAnsi="Times New Roman" w:cs="Times New Roman"/>
        </w:rPr>
        <w:t>All data are reported as the mean ± SD. for n=6 per group.</w:t>
      </w:r>
    </w:p>
    <w:p w14:paraId="0C23D3B8" w14:textId="77777777" w:rsidR="003541D7" w:rsidRPr="00654F37" w:rsidRDefault="003541D7" w:rsidP="00654F37">
      <w:pPr>
        <w:jc w:val="center"/>
        <w:rPr>
          <w:rFonts w:ascii="Times New Roman" w:hAnsi="Times New Roman" w:cs="Times New Roman"/>
        </w:rPr>
      </w:pPr>
    </w:p>
    <w:sectPr w:rsidR="003541D7" w:rsidRPr="00654F37" w:rsidSect="00795B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B8ED0" w14:textId="77777777" w:rsidR="007C0C42" w:rsidRDefault="007C0C42" w:rsidP="00C77CE5">
      <w:r>
        <w:separator/>
      </w:r>
    </w:p>
  </w:endnote>
  <w:endnote w:type="continuationSeparator" w:id="0">
    <w:p w14:paraId="4364AAEF" w14:textId="77777777" w:rsidR="007C0C42" w:rsidRDefault="007C0C42" w:rsidP="00C77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AB2BB" w14:textId="77777777" w:rsidR="007C0C42" w:rsidRDefault="007C0C42" w:rsidP="00C77CE5">
      <w:r>
        <w:separator/>
      </w:r>
    </w:p>
  </w:footnote>
  <w:footnote w:type="continuationSeparator" w:id="0">
    <w:p w14:paraId="5E3F63E1" w14:textId="77777777" w:rsidR="007C0C42" w:rsidRDefault="007C0C42" w:rsidP="00C77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F77"/>
    <w:rsid w:val="00040F03"/>
    <w:rsid w:val="00066CC7"/>
    <w:rsid w:val="00090222"/>
    <w:rsid w:val="000A308D"/>
    <w:rsid w:val="000D1F77"/>
    <w:rsid w:val="00155F8F"/>
    <w:rsid w:val="00190780"/>
    <w:rsid w:val="001C35AD"/>
    <w:rsid w:val="00226C72"/>
    <w:rsid w:val="002A069D"/>
    <w:rsid w:val="0030042B"/>
    <w:rsid w:val="003541D7"/>
    <w:rsid w:val="00382231"/>
    <w:rsid w:val="003D4DB5"/>
    <w:rsid w:val="004E7700"/>
    <w:rsid w:val="005C3690"/>
    <w:rsid w:val="005C5281"/>
    <w:rsid w:val="00627F5F"/>
    <w:rsid w:val="00654F37"/>
    <w:rsid w:val="00700A2F"/>
    <w:rsid w:val="007101E4"/>
    <w:rsid w:val="00795BC9"/>
    <w:rsid w:val="007C0C42"/>
    <w:rsid w:val="007C2DF0"/>
    <w:rsid w:val="007D6E28"/>
    <w:rsid w:val="007F2527"/>
    <w:rsid w:val="00802CA5"/>
    <w:rsid w:val="008D1967"/>
    <w:rsid w:val="009A20A8"/>
    <w:rsid w:val="00A05AAB"/>
    <w:rsid w:val="00A23258"/>
    <w:rsid w:val="00B1036D"/>
    <w:rsid w:val="00B739C4"/>
    <w:rsid w:val="00BD1D34"/>
    <w:rsid w:val="00C77CE5"/>
    <w:rsid w:val="00D9494F"/>
    <w:rsid w:val="00DB3C08"/>
    <w:rsid w:val="00DD3943"/>
    <w:rsid w:val="00DE0DEF"/>
    <w:rsid w:val="00F1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44308"/>
  <w15:chartTrackingRefBased/>
  <w15:docId w15:val="{9E47C566-AAE4-42EA-A7CC-704A9C53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B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8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9</Pages>
  <Words>1402</Words>
  <Characters>7997</Characters>
  <Application>Microsoft Office Word</Application>
  <DocSecurity>0</DocSecurity>
  <Lines>66</Lines>
  <Paragraphs>18</Paragraphs>
  <ScaleCrop>false</ScaleCrop>
  <Company>qmsd</Company>
  <LinksUpToDate>false</LinksUpToDate>
  <CharactersWithSpaces>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u tianlong</cp:lastModifiedBy>
  <cp:revision>16</cp:revision>
  <dcterms:created xsi:type="dcterms:W3CDTF">2021-12-26T11:26:00Z</dcterms:created>
  <dcterms:modified xsi:type="dcterms:W3CDTF">2022-04-08T01:46:00Z</dcterms:modified>
</cp:coreProperties>
</file>